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AEA6DD" w14:textId="77777777" w:rsidR="00C87F0A" w:rsidRPr="00866DF7" w:rsidRDefault="00291E31" w:rsidP="00F846A5">
      <w:pPr>
        <w:pStyle w:val="Subtitle"/>
        <w:rPr>
          <w:b/>
          <w:i w:val="0"/>
          <w:color w:val="auto"/>
        </w:rPr>
      </w:pPr>
      <w:r w:rsidRPr="00866DF7">
        <w:rPr>
          <w:b/>
          <w:i w:val="0"/>
          <w:color w:val="auto"/>
        </w:rPr>
        <w:t>Figure legend</w:t>
      </w:r>
      <w:r w:rsidR="00576F67" w:rsidRPr="00866DF7">
        <w:rPr>
          <w:b/>
          <w:i w:val="0"/>
          <w:color w:val="auto"/>
        </w:rPr>
        <w:t>s</w:t>
      </w:r>
    </w:p>
    <w:p w14:paraId="2B099F7C" w14:textId="77777777" w:rsidR="00322394" w:rsidRPr="00E730AB" w:rsidRDefault="00322394" w:rsidP="003319B1">
      <w:pPr>
        <w:spacing w:after="120"/>
        <w:jc w:val="both"/>
        <w:rPr>
          <w:rFonts w:cs="Arial"/>
        </w:rPr>
      </w:pPr>
    </w:p>
    <w:p w14:paraId="5C503995" w14:textId="18433272" w:rsidR="00BE0DED" w:rsidRDefault="00EE1CC6" w:rsidP="003319B1">
      <w:pPr>
        <w:spacing w:after="120"/>
        <w:jc w:val="both"/>
        <w:rPr>
          <w:rFonts w:cs="Arial"/>
        </w:rPr>
      </w:pPr>
      <w:r>
        <w:rPr>
          <w:rFonts w:cs="Arial"/>
        </w:rPr>
        <w:t>Supplementary f</w:t>
      </w:r>
      <w:r w:rsidR="002B44F8" w:rsidRPr="00E730AB">
        <w:rPr>
          <w:rFonts w:cs="Arial"/>
        </w:rPr>
        <w:t>igure</w:t>
      </w:r>
      <w:r w:rsidR="00555B66">
        <w:rPr>
          <w:rFonts w:cs="Arial"/>
        </w:rPr>
        <w:t xml:space="preserve"> 1</w:t>
      </w:r>
      <w:r w:rsidR="002B44F8" w:rsidRPr="00E730AB">
        <w:rPr>
          <w:rFonts w:cs="Arial"/>
        </w:rPr>
        <w:t xml:space="preserve">. </w:t>
      </w:r>
      <w:r w:rsidR="002B44F8" w:rsidRPr="00E730AB">
        <w:rPr>
          <w:rFonts w:cs="Arial"/>
          <w:b/>
        </w:rPr>
        <w:t xml:space="preserve">Detection of differentially expressed genes between </w:t>
      </w:r>
      <w:r w:rsidR="00555B66">
        <w:rPr>
          <w:rFonts w:cs="Arial"/>
          <w:b/>
        </w:rPr>
        <w:t xml:space="preserve">4 pairs of IMIDs sensitive and resistant isogenic HMCLs </w:t>
      </w:r>
      <w:r w:rsidR="002B44F8" w:rsidRPr="00E730AB">
        <w:rPr>
          <w:rFonts w:cs="Arial"/>
        </w:rPr>
        <w:t xml:space="preserve"> </w:t>
      </w:r>
    </w:p>
    <w:p w14:paraId="0B28964E" w14:textId="3E68E5AF" w:rsidR="002B44F8" w:rsidRPr="00E730AB" w:rsidRDefault="002B44F8" w:rsidP="003319B1">
      <w:pPr>
        <w:spacing w:after="120"/>
        <w:jc w:val="both"/>
        <w:rPr>
          <w:rFonts w:cs="Arial"/>
        </w:rPr>
      </w:pPr>
      <w:r w:rsidRPr="00E730AB">
        <w:rPr>
          <w:rFonts w:cs="Arial"/>
          <w:color w:val="222222"/>
          <w:shd w:val="clear" w:color="auto" w:fill="FFFFFF"/>
        </w:rPr>
        <w:t>Volcano plot displaying each gene's -log</w:t>
      </w:r>
      <w:r w:rsidRPr="002911E6">
        <w:rPr>
          <w:rFonts w:cs="Arial"/>
          <w:color w:val="222222"/>
          <w:shd w:val="clear" w:color="auto" w:fill="FFFFFF"/>
          <w:vertAlign w:val="subscript"/>
        </w:rPr>
        <w:t>10</w:t>
      </w:r>
      <w:r w:rsidR="002911E6">
        <w:rPr>
          <w:rFonts w:cs="Arial"/>
          <w:color w:val="222222"/>
          <w:shd w:val="clear" w:color="auto" w:fill="FFFFFF"/>
          <w:vertAlign w:val="subscript"/>
        </w:rPr>
        <w:t xml:space="preserve"> </w:t>
      </w:r>
      <w:r w:rsidRPr="00E730AB">
        <w:rPr>
          <w:rFonts w:cs="Arial"/>
          <w:color w:val="222222"/>
          <w:shd w:val="clear" w:color="auto" w:fill="FFFFFF"/>
        </w:rPr>
        <w:t>(p-value) and log</w:t>
      </w:r>
      <w:r w:rsidRPr="002911E6">
        <w:rPr>
          <w:rFonts w:cs="Arial"/>
          <w:color w:val="222222"/>
          <w:shd w:val="clear" w:color="auto" w:fill="FFFFFF"/>
          <w:vertAlign w:val="subscript"/>
        </w:rPr>
        <w:t>2</w:t>
      </w:r>
      <w:r w:rsidRPr="00E730AB">
        <w:rPr>
          <w:rFonts w:cs="Arial"/>
          <w:color w:val="222222"/>
          <w:shd w:val="clear" w:color="auto" w:fill="FFFFFF"/>
        </w:rPr>
        <w:t xml:space="preserve"> fold change with the selected covariate. Highly statistically significant genes fall at the top of the plot above the horizontal lines, and highly differentially expressed genes fall to either side. Horizontal lines indicate various False Discovery Rate (FDR) thresholds or p-value thresholds if there is no adjustment to the p-values. The 40 most statistically significant genes are labeled in the plot.</w:t>
      </w:r>
      <w:r w:rsidR="002A0D54" w:rsidRPr="00E730AB">
        <w:rPr>
          <w:rFonts w:cs="Arial"/>
        </w:rPr>
        <w:t xml:space="preserve"> Top 15 differentia</w:t>
      </w:r>
      <w:r w:rsidR="00FE44AE" w:rsidRPr="00E730AB">
        <w:rPr>
          <w:rFonts w:cs="Arial"/>
        </w:rPr>
        <w:t>l</w:t>
      </w:r>
      <w:r w:rsidR="002A0D54" w:rsidRPr="00E730AB">
        <w:rPr>
          <w:rFonts w:cs="Arial"/>
        </w:rPr>
        <w:t xml:space="preserve">ly expressed genes are shown in the table. </w:t>
      </w:r>
    </w:p>
    <w:p w14:paraId="5E622BD2" w14:textId="00EDA989" w:rsidR="00991AD4" w:rsidRPr="00E730AB" w:rsidRDefault="00555B66" w:rsidP="00D14176">
      <w:pPr>
        <w:tabs>
          <w:tab w:val="left" w:pos="5910"/>
        </w:tabs>
        <w:autoSpaceDE w:val="0"/>
        <w:autoSpaceDN w:val="0"/>
        <w:adjustRightInd w:val="0"/>
        <w:rPr>
          <w:rFonts w:cs="Arial"/>
        </w:rPr>
      </w:pPr>
      <w:r>
        <w:rPr>
          <w:rFonts w:cs="Arial"/>
        </w:rPr>
        <w:tab/>
      </w:r>
    </w:p>
    <w:p w14:paraId="2F1AE50A" w14:textId="54A863FE" w:rsidR="00C87F0A" w:rsidRPr="00E730AB" w:rsidRDefault="00EE1CC6" w:rsidP="003319B1">
      <w:pPr>
        <w:autoSpaceDE w:val="0"/>
        <w:autoSpaceDN w:val="0"/>
        <w:adjustRightInd w:val="0"/>
        <w:jc w:val="both"/>
        <w:rPr>
          <w:rFonts w:cs="Arial"/>
          <w:b/>
        </w:rPr>
      </w:pPr>
      <w:r>
        <w:rPr>
          <w:rFonts w:cs="Arial"/>
        </w:rPr>
        <w:t>Supplementary f</w:t>
      </w:r>
      <w:r w:rsidRPr="00E730AB">
        <w:rPr>
          <w:rFonts w:cs="Arial"/>
        </w:rPr>
        <w:t>igure</w:t>
      </w:r>
      <w:r w:rsidR="00FE44AE" w:rsidRPr="00E730AB">
        <w:rPr>
          <w:rFonts w:cs="Arial"/>
        </w:rPr>
        <w:t xml:space="preserve"> </w:t>
      </w:r>
      <w:r w:rsidR="00D14176">
        <w:rPr>
          <w:rFonts w:cs="Arial"/>
        </w:rPr>
        <w:t>2</w:t>
      </w:r>
      <w:r w:rsidR="00FE44AE" w:rsidRPr="00E730AB">
        <w:rPr>
          <w:rFonts w:cs="Arial"/>
        </w:rPr>
        <w:t xml:space="preserve">. </w:t>
      </w:r>
      <w:r w:rsidR="00FE44AE" w:rsidRPr="00E730AB">
        <w:rPr>
          <w:rFonts w:cs="Arial"/>
          <w:b/>
        </w:rPr>
        <w:t>Detection of differentially expressed genes between newly diagnose</w:t>
      </w:r>
      <w:r w:rsidR="00322394">
        <w:rPr>
          <w:rFonts w:cs="Arial"/>
          <w:b/>
        </w:rPr>
        <w:t>d</w:t>
      </w:r>
      <w:r w:rsidR="00FE44AE" w:rsidRPr="00E730AB">
        <w:rPr>
          <w:rFonts w:cs="Arial"/>
          <w:b/>
        </w:rPr>
        <w:t xml:space="preserve"> MM and samples harvested during </w:t>
      </w:r>
      <w:r w:rsidR="006C5386">
        <w:rPr>
          <w:rFonts w:cs="Arial"/>
          <w:b/>
        </w:rPr>
        <w:t>a</w:t>
      </w:r>
      <w:r w:rsidR="00322394">
        <w:rPr>
          <w:rFonts w:cs="Arial"/>
          <w:b/>
        </w:rPr>
        <w:t xml:space="preserve">ctive </w:t>
      </w:r>
      <w:r w:rsidR="00FE44AE" w:rsidRPr="00E730AB">
        <w:rPr>
          <w:rFonts w:cs="Arial"/>
          <w:b/>
        </w:rPr>
        <w:t>treatment</w:t>
      </w:r>
      <w:r w:rsidR="00555B66">
        <w:rPr>
          <w:rFonts w:cs="Arial"/>
          <w:b/>
        </w:rPr>
        <w:t xml:space="preserve"> with PI</w:t>
      </w:r>
      <w:r w:rsidR="00C033CD">
        <w:rPr>
          <w:rFonts w:cs="Arial"/>
          <w:b/>
        </w:rPr>
        <w:t>s</w:t>
      </w:r>
      <w:r w:rsidR="00FE44AE" w:rsidRPr="00E730AB">
        <w:rPr>
          <w:rFonts w:cs="Arial"/>
          <w:b/>
        </w:rPr>
        <w:t xml:space="preserve"> </w:t>
      </w:r>
    </w:p>
    <w:p w14:paraId="35D16BAB" w14:textId="5940507A" w:rsidR="00FE44AE" w:rsidRPr="00E730AB" w:rsidRDefault="00FE44AE" w:rsidP="003319B1">
      <w:pPr>
        <w:spacing w:after="120"/>
        <w:jc w:val="both"/>
        <w:rPr>
          <w:rFonts w:cs="Arial"/>
        </w:rPr>
      </w:pPr>
      <w:r w:rsidRPr="00E730AB">
        <w:rPr>
          <w:rFonts w:cs="Arial"/>
          <w:color w:val="222222"/>
          <w:shd w:val="clear" w:color="auto" w:fill="FFFFFF"/>
        </w:rPr>
        <w:t>Volcano plot displaying each gene's -log</w:t>
      </w:r>
      <w:r w:rsidRPr="002911E6">
        <w:rPr>
          <w:rFonts w:cs="Arial"/>
          <w:color w:val="222222"/>
          <w:shd w:val="clear" w:color="auto" w:fill="FFFFFF"/>
          <w:vertAlign w:val="subscript"/>
        </w:rPr>
        <w:t>10</w:t>
      </w:r>
      <w:r w:rsidR="002911E6">
        <w:rPr>
          <w:rFonts w:cs="Arial"/>
          <w:color w:val="222222"/>
          <w:shd w:val="clear" w:color="auto" w:fill="FFFFFF"/>
          <w:vertAlign w:val="subscript"/>
        </w:rPr>
        <w:t xml:space="preserve"> </w:t>
      </w:r>
      <w:r w:rsidRPr="00E730AB">
        <w:rPr>
          <w:rFonts w:cs="Arial"/>
          <w:color w:val="222222"/>
          <w:shd w:val="clear" w:color="auto" w:fill="FFFFFF"/>
        </w:rPr>
        <w:t>(p-value) and log</w:t>
      </w:r>
      <w:r w:rsidRPr="002911E6">
        <w:rPr>
          <w:rFonts w:cs="Arial"/>
          <w:color w:val="222222"/>
          <w:shd w:val="clear" w:color="auto" w:fill="FFFFFF"/>
          <w:vertAlign w:val="subscript"/>
        </w:rPr>
        <w:t>2</w:t>
      </w:r>
      <w:r w:rsidRPr="00E730AB">
        <w:rPr>
          <w:rFonts w:cs="Arial"/>
          <w:color w:val="222222"/>
          <w:shd w:val="clear" w:color="auto" w:fill="FFFFFF"/>
        </w:rPr>
        <w:t xml:space="preserve"> fold change with the selected covariate. Highly statistically significant genes fall at the top of the plot above the horizontal lines, and highly differentially expressed genes fall to either side. Horizontal lines indicate various False Discovery Rate (FDR) thresholds or p-value thresholds if there is no adjustment to the p-values. The 40 most statistically significant genes are labeled in the plot.</w:t>
      </w:r>
      <w:r w:rsidRPr="00E730AB">
        <w:rPr>
          <w:rFonts w:cs="Arial"/>
        </w:rPr>
        <w:t xml:space="preserve"> Top 15 differentially expressed genes are shown in the table.  </w:t>
      </w:r>
      <w:r w:rsidR="00E7055A">
        <w:rPr>
          <w:rFonts w:cs="Arial"/>
        </w:rPr>
        <w:t xml:space="preserve">The comparison was made between </w:t>
      </w:r>
      <w:r w:rsidR="00555B66">
        <w:rPr>
          <w:rFonts w:cs="Arial"/>
        </w:rPr>
        <w:t>3</w:t>
      </w:r>
      <w:r w:rsidR="00C033CD">
        <w:rPr>
          <w:rFonts w:cs="Arial"/>
        </w:rPr>
        <w:t xml:space="preserve"> </w:t>
      </w:r>
      <w:r w:rsidRPr="00E730AB">
        <w:rPr>
          <w:rFonts w:cs="Arial"/>
        </w:rPr>
        <w:t xml:space="preserve">paired samples harvested at newly diagnosed and during </w:t>
      </w:r>
      <w:r w:rsidR="002D0557" w:rsidRPr="00E730AB">
        <w:rPr>
          <w:rFonts w:cs="Arial"/>
        </w:rPr>
        <w:t xml:space="preserve">or after </w:t>
      </w:r>
      <w:r w:rsidRPr="00E730AB">
        <w:rPr>
          <w:rFonts w:cs="Arial"/>
        </w:rPr>
        <w:t xml:space="preserve">treatment with </w:t>
      </w:r>
      <w:r w:rsidR="00555B66">
        <w:rPr>
          <w:rFonts w:cs="Arial"/>
        </w:rPr>
        <w:t>PIs</w:t>
      </w:r>
      <w:r w:rsidR="00555B66" w:rsidRPr="00E730AB">
        <w:rPr>
          <w:rFonts w:cs="Arial"/>
        </w:rPr>
        <w:t xml:space="preserve"> </w:t>
      </w:r>
      <w:r w:rsidR="004078D5" w:rsidRPr="00E730AB">
        <w:rPr>
          <w:rFonts w:cs="Arial"/>
        </w:rPr>
        <w:t>based therapy</w:t>
      </w:r>
      <w:r w:rsidRPr="00E730AB">
        <w:rPr>
          <w:rFonts w:cs="Arial"/>
        </w:rPr>
        <w:t xml:space="preserve"> (no </w:t>
      </w:r>
      <w:r w:rsidR="00555B66">
        <w:rPr>
          <w:rFonts w:cs="Arial"/>
        </w:rPr>
        <w:t>IMIDs</w:t>
      </w:r>
      <w:r w:rsidR="00555B66" w:rsidRPr="00E730AB">
        <w:rPr>
          <w:rFonts w:cs="Arial"/>
        </w:rPr>
        <w:t xml:space="preserve"> </w:t>
      </w:r>
      <w:r w:rsidR="004078D5" w:rsidRPr="00E730AB">
        <w:rPr>
          <w:rFonts w:cs="Arial"/>
        </w:rPr>
        <w:t>were used</w:t>
      </w:r>
      <w:r w:rsidRPr="00E730AB">
        <w:rPr>
          <w:rFonts w:cs="Arial"/>
        </w:rPr>
        <w:t xml:space="preserve">). </w:t>
      </w:r>
    </w:p>
    <w:p w14:paraId="3E1C4ECF" w14:textId="77777777" w:rsidR="00700BEC" w:rsidRPr="00E730AB" w:rsidRDefault="00700BEC" w:rsidP="003319B1">
      <w:pPr>
        <w:autoSpaceDE w:val="0"/>
        <w:autoSpaceDN w:val="0"/>
        <w:adjustRightInd w:val="0"/>
        <w:jc w:val="both"/>
        <w:rPr>
          <w:rFonts w:cs="Arial"/>
        </w:rPr>
      </w:pPr>
    </w:p>
    <w:p w14:paraId="5F082886" w14:textId="5B10EBE7" w:rsidR="00700BEC" w:rsidRPr="00E730AB" w:rsidRDefault="00EE1CC6" w:rsidP="003319B1">
      <w:pPr>
        <w:autoSpaceDE w:val="0"/>
        <w:autoSpaceDN w:val="0"/>
        <w:adjustRightInd w:val="0"/>
        <w:jc w:val="both"/>
        <w:rPr>
          <w:rFonts w:cs="Arial"/>
          <w:b/>
        </w:rPr>
      </w:pPr>
      <w:r>
        <w:rPr>
          <w:rFonts w:cs="Arial"/>
        </w:rPr>
        <w:t>Supplementary f</w:t>
      </w:r>
      <w:r w:rsidRPr="00E730AB">
        <w:rPr>
          <w:rFonts w:cs="Arial"/>
        </w:rPr>
        <w:t>igure</w:t>
      </w:r>
      <w:r w:rsidR="00700BEC" w:rsidRPr="00E730AB">
        <w:rPr>
          <w:rFonts w:cs="Arial"/>
        </w:rPr>
        <w:t xml:space="preserve"> </w:t>
      </w:r>
      <w:r w:rsidR="00D14176">
        <w:rPr>
          <w:rFonts w:cs="Arial"/>
        </w:rPr>
        <w:t>3</w:t>
      </w:r>
      <w:r w:rsidR="00700BEC" w:rsidRPr="00E730AB">
        <w:rPr>
          <w:rFonts w:cs="Arial"/>
        </w:rPr>
        <w:t xml:space="preserve">. </w:t>
      </w:r>
      <w:r w:rsidR="00700BEC" w:rsidRPr="00E730AB">
        <w:rPr>
          <w:rFonts w:cs="Arial"/>
          <w:b/>
        </w:rPr>
        <w:t xml:space="preserve">Detection of differentially expressed genes between </w:t>
      </w:r>
      <w:r w:rsidR="00E7055A">
        <w:rPr>
          <w:rFonts w:cs="Arial"/>
          <w:b/>
        </w:rPr>
        <w:t>the samples collected at</w:t>
      </w:r>
      <w:r w:rsidR="00D14176">
        <w:rPr>
          <w:rFonts w:cs="Arial"/>
          <w:b/>
        </w:rPr>
        <w:t xml:space="preserve"> </w:t>
      </w:r>
      <w:r w:rsidR="00F846A5">
        <w:rPr>
          <w:rFonts w:cs="Arial"/>
          <w:b/>
        </w:rPr>
        <w:t>early and late stage of disease</w:t>
      </w:r>
    </w:p>
    <w:p w14:paraId="570787E7" w14:textId="383DD251" w:rsidR="00700BEC" w:rsidRPr="00E730AB" w:rsidRDefault="00700BEC" w:rsidP="003319B1">
      <w:pPr>
        <w:spacing w:after="120"/>
        <w:jc w:val="both"/>
        <w:rPr>
          <w:rFonts w:cs="Arial"/>
        </w:rPr>
      </w:pPr>
      <w:r w:rsidRPr="00E730AB">
        <w:rPr>
          <w:rFonts w:cs="Arial"/>
          <w:color w:val="222222"/>
          <w:shd w:val="clear" w:color="auto" w:fill="FFFFFF"/>
        </w:rPr>
        <w:t>Volcano plot displaying each gene's -log</w:t>
      </w:r>
      <w:r w:rsidRPr="002911E6">
        <w:rPr>
          <w:rFonts w:cs="Arial"/>
          <w:color w:val="222222"/>
          <w:shd w:val="clear" w:color="auto" w:fill="FFFFFF"/>
          <w:vertAlign w:val="subscript"/>
        </w:rPr>
        <w:t>10</w:t>
      </w:r>
      <w:r w:rsidR="002911E6">
        <w:rPr>
          <w:rFonts w:cs="Arial"/>
          <w:color w:val="222222"/>
          <w:shd w:val="clear" w:color="auto" w:fill="FFFFFF"/>
          <w:vertAlign w:val="subscript"/>
        </w:rPr>
        <w:t xml:space="preserve"> </w:t>
      </w:r>
      <w:r w:rsidRPr="00E730AB">
        <w:rPr>
          <w:rFonts w:cs="Arial"/>
          <w:color w:val="222222"/>
          <w:shd w:val="clear" w:color="auto" w:fill="FFFFFF"/>
        </w:rPr>
        <w:t>(p-value) and log</w:t>
      </w:r>
      <w:r w:rsidRPr="002911E6">
        <w:rPr>
          <w:rFonts w:cs="Arial"/>
          <w:color w:val="222222"/>
          <w:shd w:val="clear" w:color="auto" w:fill="FFFFFF"/>
          <w:vertAlign w:val="subscript"/>
        </w:rPr>
        <w:t>2</w:t>
      </w:r>
      <w:r w:rsidRPr="00E730AB">
        <w:rPr>
          <w:rFonts w:cs="Arial"/>
          <w:color w:val="222222"/>
          <w:shd w:val="clear" w:color="auto" w:fill="FFFFFF"/>
        </w:rPr>
        <w:t xml:space="preserve"> fold change with the selected covariate. Highly statistically significant genes fall at the top of the plot above the horizontal lines, and highly differentially expressed genes fall to either side. Horizontal lines indicate various False Discovery Rate (FDR) thresholds or p-value thresholds if there is no adjustment to the p-values. The 40 most statistically significant genes are labeled in the plot.</w:t>
      </w:r>
      <w:r w:rsidRPr="00E730AB">
        <w:rPr>
          <w:rFonts w:cs="Arial"/>
        </w:rPr>
        <w:t xml:space="preserve"> Top 15 differentially expressed genes are shown in the table. </w:t>
      </w:r>
      <w:r w:rsidR="00D14176">
        <w:rPr>
          <w:rFonts w:cs="Arial"/>
        </w:rPr>
        <w:t xml:space="preserve"> The samples collected at early time points were compared with the samples collected at later time points</w:t>
      </w:r>
      <w:r w:rsidR="00F846A5">
        <w:rPr>
          <w:rFonts w:cs="Arial"/>
        </w:rPr>
        <w:t xml:space="preserve"> from five MM patients</w:t>
      </w:r>
      <w:r w:rsidR="00D14176">
        <w:rPr>
          <w:rFonts w:cs="Arial"/>
        </w:rPr>
        <w:t>.</w:t>
      </w:r>
    </w:p>
    <w:p w14:paraId="701B7D83" w14:textId="77777777" w:rsidR="00F846A5" w:rsidRDefault="00F846A5" w:rsidP="003319B1">
      <w:pPr>
        <w:autoSpaceDE w:val="0"/>
        <w:autoSpaceDN w:val="0"/>
        <w:adjustRightInd w:val="0"/>
        <w:jc w:val="both"/>
        <w:rPr>
          <w:rFonts w:cs="Arial"/>
        </w:rPr>
      </w:pPr>
    </w:p>
    <w:p w14:paraId="467D909C" w14:textId="057C6A40" w:rsidR="007E471B" w:rsidRPr="00E730AB" w:rsidRDefault="00EE1CC6" w:rsidP="007E471B">
      <w:pPr>
        <w:autoSpaceDE w:val="0"/>
        <w:autoSpaceDN w:val="0"/>
        <w:adjustRightInd w:val="0"/>
        <w:jc w:val="both"/>
        <w:rPr>
          <w:rFonts w:cs="Arial"/>
          <w:b/>
        </w:rPr>
      </w:pPr>
      <w:r>
        <w:rPr>
          <w:rFonts w:cs="Arial"/>
        </w:rPr>
        <w:t>Supplementary f</w:t>
      </w:r>
      <w:r w:rsidRPr="00E730AB">
        <w:rPr>
          <w:rFonts w:cs="Arial"/>
        </w:rPr>
        <w:t>igure</w:t>
      </w:r>
      <w:r w:rsidR="007E471B">
        <w:rPr>
          <w:rFonts w:cs="Arial"/>
        </w:rPr>
        <w:t xml:space="preserve"> 4.</w:t>
      </w:r>
      <w:r w:rsidR="007E471B" w:rsidRPr="007E471B">
        <w:rPr>
          <w:rFonts w:cs="Arial"/>
        </w:rPr>
        <w:t xml:space="preserve"> </w:t>
      </w:r>
      <w:r w:rsidR="007E471B" w:rsidRPr="00E730AB">
        <w:rPr>
          <w:rFonts w:cs="Arial"/>
          <w:b/>
        </w:rPr>
        <w:t xml:space="preserve">Detection of differentially expressed genes between </w:t>
      </w:r>
      <w:r w:rsidR="007E471B">
        <w:rPr>
          <w:rFonts w:cs="Arial"/>
          <w:b/>
        </w:rPr>
        <w:t>immune modulator</w:t>
      </w:r>
      <w:r w:rsidR="007E471B" w:rsidRPr="00E730AB">
        <w:rPr>
          <w:rFonts w:cs="Arial"/>
          <w:b/>
        </w:rPr>
        <w:t xml:space="preserve"> or </w:t>
      </w:r>
      <w:r w:rsidR="007E471B">
        <w:rPr>
          <w:rFonts w:cs="Arial"/>
          <w:b/>
        </w:rPr>
        <w:t xml:space="preserve">proteasome inhibitor </w:t>
      </w:r>
      <w:r w:rsidR="007E471B" w:rsidRPr="00E730AB">
        <w:rPr>
          <w:rFonts w:cs="Arial"/>
          <w:b/>
        </w:rPr>
        <w:t>sensitive and resistant HMCLs.</w:t>
      </w:r>
    </w:p>
    <w:p w14:paraId="5A219958" w14:textId="77777777" w:rsidR="007E471B" w:rsidRPr="00E730AB" w:rsidRDefault="007E471B" w:rsidP="007E471B">
      <w:pPr>
        <w:spacing w:after="120"/>
        <w:jc w:val="both"/>
        <w:rPr>
          <w:rFonts w:cs="Arial"/>
        </w:rPr>
      </w:pPr>
      <w:r w:rsidRPr="00E730AB">
        <w:rPr>
          <w:rFonts w:cs="Arial"/>
          <w:color w:val="222222"/>
          <w:shd w:val="clear" w:color="auto" w:fill="FFFFFF"/>
        </w:rPr>
        <w:t>Volcano plot displaying each gene's -log</w:t>
      </w:r>
      <w:r w:rsidRPr="00136335">
        <w:rPr>
          <w:rFonts w:cs="Arial"/>
          <w:color w:val="222222"/>
          <w:shd w:val="clear" w:color="auto" w:fill="FFFFFF"/>
          <w:vertAlign w:val="subscript"/>
        </w:rPr>
        <w:t>10</w:t>
      </w:r>
      <w:r w:rsidRPr="00E730AB">
        <w:rPr>
          <w:rFonts w:cs="Arial"/>
          <w:color w:val="222222"/>
          <w:shd w:val="clear" w:color="auto" w:fill="FFFFFF"/>
        </w:rPr>
        <w:t xml:space="preserve"> (p-value) and log</w:t>
      </w:r>
      <w:r w:rsidRPr="00136335">
        <w:rPr>
          <w:rFonts w:cs="Arial"/>
          <w:color w:val="222222"/>
          <w:shd w:val="clear" w:color="auto" w:fill="FFFFFF"/>
          <w:vertAlign w:val="subscript"/>
        </w:rPr>
        <w:t>2</w:t>
      </w:r>
      <w:r w:rsidRPr="00E730AB">
        <w:rPr>
          <w:rFonts w:cs="Arial"/>
          <w:color w:val="222222"/>
          <w:shd w:val="clear" w:color="auto" w:fill="FFFFFF"/>
        </w:rPr>
        <w:t xml:space="preserve"> fold change with the selected covariate. Highly statistically significant genes fall at the top of the plot above the horizontal lines, and highly differentially expressed genes fall to either side. Horizontal lines indicate various p-value thresholds</w:t>
      </w:r>
      <w:r>
        <w:rPr>
          <w:rFonts w:cs="Arial"/>
          <w:color w:val="222222"/>
          <w:shd w:val="clear" w:color="auto" w:fill="FFFFFF"/>
        </w:rPr>
        <w:t xml:space="preserve">. </w:t>
      </w:r>
      <w:r w:rsidRPr="00E730AB">
        <w:rPr>
          <w:rFonts w:cs="Arial"/>
          <w:color w:val="222222"/>
          <w:shd w:val="clear" w:color="auto" w:fill="FFFFFF"/>
        </w:rPr>
        <w:t xml:space="preserve">The </w:t>
      </w:r>
      <w:r>
        <w:rPr>
          <w:rFonts w:cs="Arial"/>
          <w:color w:val="222222"/>
          <w:shd w:val="clear" w:color="auto" w:fill="FFFFFF"/>
        </w:rPr>
        <w:t>20</w:t>
      </w:r>
      <w:r w:rsidRPr="00E730AB">
        <w:rPr>
          <w:rFonts w:cs="Arial"/>
          <w:color w:val="222222"/>
          <w:shd w:val="clear" w:color="auto" w:fill="FFFFFF"/>
        </w:rPr>
        <w:t xml:space="preserve"> most statistically significant genes are labeled in the plot.</w:t>
      </w:r>
      <w:r w:rsidRPr="00E730AB">
        <w:rPr>
          <w:rFonts w:cs="Arial"/>
        </w:rPr>
        <w:t xml:space="preserve"> T</w:t>
      </w:r>
      <w:r>
        <w:rPr>
          <w:rFonts w:cs="Arial"/>
        </w:rPr>
        <w:t>he t</w:t>
      </w:r>
      <w:r w:rsidRPr="00E730AB">
        <w:rPr>
          <w:rFonts w:cs="Arial"/>
        </w:rPr>
        <w:t>op 1</w:t>
      </w:r>
      <w:r>
        <w:rPr>
          <w:rFonts w:cs="Arial"/>
        </w:rPr>
        <w:t>6</w:t>
      </w:r>
      <w:r w:rsidRPr="00E730AB">
        <w:rPr>
          <w:rFonts w:cs="Arial"/>
        </w:rPr>
        <w:t xml:space="preserve"> differentially expressed genes are shown in the table. (A)</w:t>
      </w:r>
      <w:r>
        <w:rPr>
          <w:rFonts w:cs="Arial"/>
        </w:rPr>
        <w:t xml:space="preserve"> C</w:t>
      </w:r>
      <w:r w:rsidRPr="00E730AB">
        <w:rPr>
          <w:rFonts w:cs="Arial"/>
        </w:rPr>
        <w:t xml:space="preserve">omparison of </w:t>
      </w:r>
      <w:r>
        <w:rPr>
          <w:rFonts w:cs="Arial"/>
        </w:rPr>
        <w:t>six</w:t>
      </w:r>
      <w:r w:rsidRPr="00E730AB">
        <w:rPr>
          <w:rFonts w:cs="Arial"/>
        </w:rPr>
        <w:t xml:space="preserve"> lenalidomid</w:t>
      </w:r>
      <w:r>
        <w:rPr>
          <w:rFonts w:cs="Arial"/>
        </w:rPr>
        <w:t>e</w:t>
      </w:r>
      <w:r w:rsidRPr="00E730AB">
        <w:rPr>
          <w:rFonts w:cs="Arial"/>
        </w:rPr>
        <w:t xml:space="preserve"> resistant HMCLs with </w:t>
      </w:r>
      <w:r>
        <w:rPr>
          <w:rFonts w:cs="Arial"/>
        </w:rPr>
        <w:t>eight</w:t>
      </w:r>
      <w:r w:rsidRPr="00E730AB">
        <w:rPr>
          <w:rFonts w:cs="Arial"/>
        </w:rPr>
        <w:t xml:space="preserve"> lenalidomide sensitive HMCLs. (B) </w:t>
      </w:r>
      <w:r>
        <w:rPr>
          <w:rFonts w:cs="Arial"/>
        </w:rPr>
        <w:t>five</w:t>
      </w:r>
      <w:r w:rsidRPr="00E730AB">
        <w:rPr>
          <w:rFonts w:cs="Arial"/>
        </w:rPr>
        <w:t xml:space="preserve"> paired isogenic </w:t>
      </w:r>
      <w:r>
        <w:rPr>
          <w:rFonts w:cs="Arial"/>
        </w:rPr>
        <w:t>b</w:t>
      </w:r>
      <w:r w:rsidRPr="00E730AB">
        <w:rPr>
          <w:rFonts w:cs="Arial"/>
        </w:rPr>
        <w:t>ortezomib sensitive and resistant HMCLs were compared.</w:t>
      </w:r>
    </w:p>
    <w:p w14:paraId="18B2B3A3" w14:textId="77777777" w:rsidR="007E471B" w:rsidRDefault="007E471B" w:rsidP="003319B1">
      <w:pPr>
        <w:autoSpaceDE w:val="0"/>
        <w:autoSpaceDN w:val="0"/>
        <w:adjustRightInd w:val="0"/>
        <w:jc w:val="both"/>
        <w:rPr>
          <w:rFonts w:cs="Arial"/>
        </w:rPr>
      </w:pPr>
    </w:p>
    <w:p w14:paraId="5A215FBD" w14:textId="77777777" w:rsidR="007E471B" w:rsidRDefault="007E471B" w:rsidP="003319B1">
      <w:pPr>
        <w:autoSpaceDE w:val="0"/>
        <w:autoSpaceDN w:val="0"/>
        <w:adjustRightInd w:val="0"/>
        <w:jc w:val="both"/>
        <w:rPr>
          <w:rFonts w:cs="Arial"/>
        </w:rPr>
      </w:pPr>
    </w:p>
    <w:p w14:paraId="6D822133" w14:textId="1104CD2E" w:rsidR="00BE0DED" w:rsidRDefault="00700BEC" w:rsidP="003319B1">
      <w:pPr>
        <w:autoSpaceDE w:val="0"/>
        <w:autoSpaceDN w:val="0"/>
        <w:adjustRightInd w:val="0"/>
        <w:jc w:val="both"/>
        <w:rPr>
          <w:rFonts w:cs="Arial"/>
          <w:b/>
        </w:rPr>
      </w:pPr>
      <w:r w:rsidRPr="00E730AB">
        <w:rPr>
          <w:rFonts w:cs="Arial"/>
        </w:rPr>
        <w:t xml:space="preserve"> </w:t>
      </w:r>
      <w:r w:rsidR="007353E3">
        <w:rPr>
          <w:rFonts w:cs="Arial"/>
        </w:rPr>
        <w:t xml:space="preserve">Supplementary figure 5. </w:t>
      </w:r>
      <w:proofErr w:type="gramStart"/>
      <w:r w:rsidR="00E86A52" w:rsidRPr="00E730AB">
        <w:rPr>
          <w:rFonts w:cs="Arial"/>
          <w:b/>
        </w:rPr>
        <w:t>Correlation</w:t>
      </w:r>
      <w:proofErr w:type="gramEnd"/>
      <w:r w:rsidR="00E86A52" w:rsidRPr="00E730AB">
        <w:rPr>
          <w:rFonts w:cs="Arial"/>
          <w:b/>
        </w:rPr>
        <w:t xml:space="preserve"> of the expression of selected genes </w:t>
      </w:r>
      <w:r w:rsidR="00255AD7" w:rsidRPr="00E730AB">
        <w:rPr>
          <w:rFonts w:cs="Arial"/>
          <w:b/>
        </w:rPr>
        <w:t>with s</w:t>
      </w:r>
      <w:r w:rsidR="00E86A52" w:rsidRPr="00E730AB">
        <w:rPr>
          <w:rFonts w:cs="Arial"/>
          <w:b/>
        </w:rPr>
        <w:t>u</w:t>
      </w:r>
      <w:r w:rsidR="0042652F">
        <w:rPr>
          <w:rFonts w:cs="Arial"/>
          <w:b/>
        </w:rPr>
        <w:t>r</w:t>
      </w:r>
      <w:r w:rsidR="00E86A52" w:rsidRPr="00E730AB">
        <w:rPr>
          <w:rFonts w:cs="Arial"/>
          <w:b/>
        </w:rPr>
        <w:t>vival and drug response in MMRF</w:t>
      </w:r>
      <w:r w:rsidR="00255AD7" w:rsidRPr="00E730AB">
        <w:rPr>
          <w:rFonts w:cs="Arial"/>
          <w:b/>
        </w:rPr>
        <w:t xml:space="preserve"> </w:t>
      </w:r>
      <w:proofErr w:type="spellStart"/>
      <w:r w:rsidR="00255AD7" w:rsidRPr="00E730AB">
        <w:rPr>
          <w:rFonts w:cs="Arial"/>
          <w:b/>
        </w:rPr>
        <w:t>CoMMpass</w:t>
      </w:r>
      <w:proofErr w:type="spellEnd"/>
      <w:r w:rsidR="00255AD7" w:rsidRPr="00E730AB">
        <w:rPr>
          <w:rFonts w:cs="Arial"/>
          <w:b/>
        </w:rPr>
        <w:t xml:space="preserve"> data</w:t>
      </w:r>
      <w:r w:rsidR="009960EC" w:rsidRPr="00E730AB">
        <w:rPr>
          <w:rFonts w:cs="Arial"/>
          <w:b/>
        </w:rPr>
        <w:t xml:space="preserve"> set</w:t>
      </w:r>
    </w:p>
    <w:p w14:paraId="0DF0C6A2" w14:textId="068F9D27" w:rsidR="000819F4" w:rsidRPr="00914416" w:rsidRDefault="009960EC" w:rsidP="000819F4">
      <w:pPr>
        <w:shd w:val="clear" w:color="auto" w:fill="FFFFFF" w:themeFill="background1"/>
        <w:autoSpaceDE w:val="0"/>
        <w:autoSpaceDN w:val="0"/>
        <w:adjustRightInd w:val="0"/>
        <w:jc w:val="both"/>
        <w:rPr>
          <w:rFonts w:cs="Arial"/>
        </w:rPr>
      </w:pPr>
      <w:r w:rsidRPr="00E730AB">
        <w:rPr>
          <w:rFonts w:cs="Arial"/>
        </w:rPr>
        <w:t xml:space="preserve"> </w:t>
      </w:r>
      <w:r w:rsidR="00E86A52" w:rsidRPr="00E730AB">
        <w:rPr>
          <w:rFonts w:cs="Arial"/>
        </w:rPr>
        <w:t xml:space="preserve"> </w:t>
      </w:r>
      <w:r w:rsidR="00255AD7" w:rsidRPr="00E730AB">
        <w:rPr>
          <w:rFonts w:cs="Arial"/>
        </w:rPr>
        <w:t>The</w:t>
      </w:r>
      <w:r w:rsidR="00EF4407" w:rsidRPr="00E730AB">
        <w:rPr>
          <w:rFonts w:cs="Arial"/>
        </w:rPr>
        <w:t xml:space="preserve"> plots were prepared </w:t>
      </w:r>
      <w:r w:rsidR="00255AD7" w:rsidRPr="00E730AB">
        <w:rPr>
          <w:rFonts w:cs="Arial"/>
        </w:rPr>
        <w:t xml:space="preserve">based on the </w:t>
      </w:r>
      <w:proofErr w:type="spellStart"/>
      <w:r w:rsidR="00255AD7" w:rsidRPr="00E730AB">
        <w:rPr>
          <w:rFonts w:cs="Arial"/>
        </w:rPr>
        <w:t>RNAseq</w:t>
      </w:r>
      <w:proofErr w:type="spellEnd"/>
      <w:r w:rsidR="00255AD7" w:rsidRPr="00E730AB">
        <w:rPr>
          <w:rFonts w:cs="Arial"/>
        </w:rPr>
        <w:t xml:space="preserve"> and clinical data in </w:t>
      </w:r>
      <w:r w:rsidR="00EF4407" w:rsidRPr="00E730AB">
        <w:rPr>
          <w:rFonts w:cs="Arial"/>
        </w:rPr>
        <w:t xml:space="preserve">MMRF </w:t>
      </w:r>
      <w:proofErr w:type="spellStart"/>
      <w:r w:rsidR="00EF4407" w:rsidRPr="00E730AB">
        <w:rPr>
          <w:rFonts w:cs="Arial"/>
        </w:rPr>
        <w:t>CoMMpass</w:t>
      </w:r>
      <w:proofErr w:type="spellEnd"/>
      <w:r w:rsidR="00EF4407" w:rsidRPr="00E730AB">
        <w:rPr>
          <w:rFonts w:cs="Arial"/>
        </w:rPr>
        <w:t xml:space="preserve"> data</w:t>
      </w:r>
      <w:r w:rsidR="00255AD7" w:rsidRPr="00E730AB">
        <w:rPr>
          <w:rFonts w:cs="Arial"/>
        </w:rPr>
        <w:t>base</w:t>
      </w:r>
      <w:r w:rsidR="00EF4407" w:rsidRPr="00E730AB">
        <w:rPr>
          <w:rFonts w:cs="Arial"/>
        </w:rPr>
        <w:t xml:space="preserve"> (Explore 1A13)</w:t>
      </w:r>
      <w:r w:rsidR="00255AD7" w:rsidRPr="00E730AB">
        <w:rPr>
          <w:rFonts w:cs="Arial"/>
        </w:rPr>
        <w:t>.</w:t>
      </w:r>
      <w:r w:rsidR="00EF4407" w:rsidRPr="00E730AB">
        <w:rPr>
          <w:rFonts w:cs="Arial"/>
        </w:rPr>
        <w:t xml:space="preserve"> </w:t>
      </w:r>
      <w:r w:rsidR="00255AD7" w:rsidRPr="00E730AB">
        <w:rPr>
          <w:rFonts w:cs="Arial"/>
        </w:rPr>
        <w:t>T</w:t>
      </w:r>
      <w:r w:rsidR="00EF4407" w:rsidRPr="00E730AB">
        <w:rPr>
          <w:rFonts w:cs="Arial"/>
        </w:rPr>
        <w:t xml:space="preserve">he Kaplan-Meier curves for selected clinical endpoints with censoring show the estimated probability over time for all patients in the dataset. </w:t>
      </w:r>
      <w:r w:rsidR="000819F4">
        <w:rPr>
          <w:rFonts w:cs="Arial"/>
        </w:rPr>
        <w:t>The plot</w:t>
      </w:r>
      <w:r w:rsidR="000819F4" w:rsidRPr="00E730AB">
        <w:rPr>
          <w:rFonts w:cs="Arial"/>
        </w:rPr>
        <w:t xml:space="preserve"> show</w:t>
      </w:r>
      <w:r w:rsidR="000819F4">
        <w:rPr>
          <w:rFonts w:cs="Arial"/>
        </w:rPr>
        <w:t>s</w:t>
      </w:r>
      <w:r w:rsidR="000819F4" w:rsidRPr="00E730AB">
        <w:rPr>
          <w:rFonts w:cs="Arial"/>
        </w:rPr>
        <w:t xml:space="preserve"> the differential probabilities between the patients belonging to the selected </w:t>
      </w:r>
      <w:r w:rsidR="000819F4">
        <w:rPr>
          <w:rFonts w:cs="Arial"/>
        </w:rPr>
        <w:t>groups</w:t>
      </w:r>
      <w:r w:rsidR="000819F4" w:rsidRPr="00F006BB">
        <w:rPr>
          <w:rFonts w:cs="Arial"/>
        </w:rPr>
        <w:t>. </w:t>
      </w:r>
      <w:r w:rsidR="000819F4" w:rsidRPr="00782D14">
        <w:rPr>
          <w:rFonts w:cs="Arial"/>
        </w:rPr>
        <w:t>A test of equal hazards between groups is performed and the p-value for the log-rank is displayed along with the hazard ratio between each pairwise group</w:t>
      </w:r>
      <w:r w:rsidR="000819F4">
        <w:rPr>
          <w:rFonts w:cs="Arial"/>
        </w:rPr>
        <w:t>s</w:t>
      </w:r>
      <w:r w:rsidR="000819F4" w:rsidRPr="00782D14">
        <w:rPr>
          <w:rFonts w:cs="Arial"/>
        </w:rPr>
        <w:t>.</w:t>
      </w:r>
    </w:p>
    <w:p w14:paraId="37852487" w14:textId="77777777" w:rsidR="00F846A5" w:rsidRDefault="00F846A5" w:rsidP="00EA3D99">
      <w:pPr>
        <w:autoSpaceDE w:val="0"/>
        <w:autoSpaceDN w:val="0"/>
        <w:adjustRightInd w:val="0"/>
        <w:jc w:val="both"/>
        <w:rPr>
          <w:rFonts w:cs="Arial"/>
        </w:rPr>
      </w:pPr>
    </w:p>
    <w:p w14:paraId="60D32C17" w14:textId="77777777" w:rsidR="00447A13" w:rsidRPr="00E730AB" w:rsidRDefault="00447A13" w:rsidP="003319B1">
      <w:pPr>
        <w:autoSpaceDE w:val="0"/>
        <w:autoSpaceDN w:val="0"/>
        <w:adjustRightInd w:val="0"/>
        <w:jc w:val="both"/>
        <w:rPr>
          <w:rFonts w:cs="Arial"/>
        </w:rPr>
      </w:pPr>
    </w:p>
    <w:p w14:paraId="542F9045" w14:textId="77777777" w:rsidR="00047118" w:rsidRDefault="00047118" w:rsidP="00047118">
      <w:pPr>
        <w:autoSpaceDE w:val="0"/>
        <w:autoSpaceDN w:val="0"/>
        <w:adjustRightInd w:val="0"/>
        <w:jc w:val="both"/>
        <w:rPr>
          <w:rFonts w:cs="Arial"/>
        </w:rPr>
      </w:pPr>
    </w:p>
    <w:p w14:paraId="1DC5675D" w14:textId="3896910E" w:rsidR="00BE0DED" w:rsidRDefault="00EE1CC6" w:rsidP="00047118">
      <w:pPr>
        <w:autoSpaceDE w:val="0"/>
        <w:autoSpaceDN w:val="0"/>
        <w:adjustRightInd w:val="0"/>
        <w:jc w:val="both"/>
        <w:rPr>
          <w:rFonts w:cs="Arial"/>
          <w:b/>
        </w:rPr>
      </w:pPr>
      <w:r>
        <w:rPr>
          <w:rFonts w:cs="Arial"/>
        </w:rPr>
        <w:t>Supplementary f</w:t>
      </w:r>
      <w:r w:rsidRPr="00E730AB">
        <w:rPr>
          <w:rFonts w:cs="Arial"/>
        </w:rPr>
        <w:t>igure</w:t>
      </w:r>
      <w:r w:rsidR="00BE0DED">
        <w:rPr>
          <w:rFonts w:cs="Arial"/>
        </w:rPr>
        <w:t xml:space="preserve"> </w:t>
      </w:r>
      <w:r w:rsidR="007353E3">
        <w:rPr>
          <w:rFonts w:cs="Arial"/>
        </w:rPr>
        <w:t>6</w:t>
      </w:r>
      <w:r w:rsidR="00BE0DED">
        <w:rPr>
          <w:rFonts w:cs="Arial"/>
        </w:rPr>
        <w:t>.</w:t>
      </w:r>
      <w:r w:rsidR="00BE0DED" w:rsidRPr="00BE0DED">
        <w:rPr>
          <w:rFonts w:cs="Arial"/>
          <w:b/>
        </w:rPr>
        <w:t xml:space="preserve"> </w:t>
      </w:r>
      <w:r w:rsidR="00BE0DED" w:rsidRPr="00047118">
        <w:rPr>
          <w:rFonts w:cs="Arial"/>
          <w:b/>
        </w:rPr>
        <w:t>Analysis of MM cell growth a</w:t>
      </w:r>
      <w:r w:rsidR="00BE0DED">
        <w:rPr>
          <w:rFonts w:cs="Arial"/>
          <w:b/>
        </w:rPr>
        <w:t>nd drug response after inhibition</w:t>
      </w:r>
      <w:r w:rsidR="00BE0DED" w:rsidRPr="00047118">
        <w:rPr>
          <w:rFonts w:cs="Arial"/>
          <w:b/>
        </w:rPr>
        <w:t xml:space="preserve"> of</w:t>
      </w:r>
      <w:r w:rsidR="00BE0DED">
        <w:rPr>
          <w:rFonts w:cs="Arial"/>
          <w:b/>
        </w:rPr>
        <w:t xml:space="preserve"> PBK in HMCLs</w:t>
      </w:r>
    </w:p>
    <w:p w14:paraId="1FFC52C7" w14:textId="3E15A64C" w:rsidR="00047118" w:rsidRPr="00E730AB" w:rsidRDefault="00BE0DED" w:rsidP="00047118">
      <w:pPr>
        <w:autoSpaceDE w:val="0"/>
        <w:autoSpaceDN w:val="0"/>
        <w:adjustRightInd w:val="0"/>
        <w:jc w:val="both"/>
        <w:rPr>
          <w:rFonts w:cs="Arial"/>
        </w:rPr>
      </w:pPr>
      <w:r w:rsidRPr="00047118">
        <w:rPr>
          <w:rFonts w:cs="Arial"/>
          <w:b/>
        </w:rPr>
        <w:t xml:space="preserve"> </w:t>
      </w:r>
      <w:r w:rsidR="00047118" w:rsidRPr="00E730AB">
        <w:rPr>
          <w:rFonts w:cs="Arial"/>
        </w:rPr>
        <w:t xml:space="preserve"> JJN3</w:t>
      </w:r>
      <w:r w:rsidR="00047118">
        <w:rPr>
          <w:rFonts w:cs="Arial"/>
        </w:rPr>
        <w:t xml:space="preserve"> and XG1LenRes</w:t>
      </w:r>
      <w:r w:rsidR="00047118" w:rsidRPr="00E730AB">
        <w:rPr>
          <w:rFonts w:cs="Arial"/>
        </w:rPr>
        <w:t xml:space="preserve">, </w:t>
      </w:r>
      <w:proofErr w:type="spellStart"/>
      <w:r w:rsidR="00047118" w:rsidRPr="00E730AB">
        <w:rPr>
          <w:rFonts w:cs="Arial"/>
        </w:rPr>
        <w:t>IMiD</w:t>
      </w:r>
      <w:proofErr w:type="spellEnd"/>
      <w:r w:rsidR="00047118" w:rsidRPr="00E730AB">
        <w:rPr>
          <w:rFonts w:cs="Arial"/>
        </w:rPr>
        <w:t xml:space="preserve"> resistant cell line</w:t>
      </w:r>
      <w:r w:rsidR="00047118">
        <w:rPr>
          <w:rFonts w:cs="Arial"/>
        </w:rPr>
        <w:t>s</w:t>
      </w:r>
      <w:r>
        <w:rPr>
          <w:rFonts w:cs="Arial"/>
        </w:rPr>
        <w:t>, were</w:t>
      </w:r>
      <w:r w:rsidR="00047118" w:rsidRPr="00E730AB">
        <w:rPr>
          <w:rFonts w:cs="Arial"/>
        </w:rPr>
        <w:t xml:space="preserve"> treated with a PBK specific inhibitor, HI-TOPK-032 alone (Calbiochem) or </w:t>
      </w:r>
      <w:r w:rsidR="00047118">
        <w:rPr>
          <w:rFonts w:cs="Arial"/>
        </w:rPr>
        <w:t xml:space="preserve">combined </w:t>
      </w:r>
      <w:r w:rsidR="00047118" w:rsidRPr="00E730AB">
        <w:rPr>
          <w:rFonts w:cs="Arial"/>
        </w:rPr>
        <w:t xml:space="preserve">with </w:t>
      </w:r>
      <w:r w:rsidR="00047118">
        <w:rPr>
          <w:rFonts w:cs="Arial"/>
        </w:rPr>
        <w:t xml:space="preserve">either </w:t>
      </w:r>
      <w:r w:rsidR="00047118" w:rsidRPr="00E730AB">
        <w:rPr>
          <w:rFonts w:cs="Arial"/>
        </w:rPr>
        <w:t>lenalidomide</w:t>
      </w:r>
      <w:r>
        <w:rPr>
          <w:rFonts w:cs="Arial"/>
        </w:rPr>
        <w:t xml:space="preserve"> (Len)</w:t>
      </w:r>
      <w:r w:rsidR="00047118" w:rsidRPr="00E730AB">
        <w:rPr>
          <w:rFonts w:cs="Arial"/>
        </w:rPr>
        <w:t xml:space="preserve"> </w:t>
      </w:r>
      <w:r w:rsidR="00047118">
        <w:rPr>
          <w:rFonts w:cs="Arial"/>
        </w:rPr>
        <w:t>or</w:t>
      </w:r>
      <w:r w:rsidR="00047118" w:rsidRPr="00E730AB">
        <w:rPr>
          <w:rFonts w:cs="Arial"/>
        </w:rPr>
        <w:t xml:space="preserve"> bortezomib</w:t>
      </w:r>
      <w:r>
        <w:rPr>
          <w:rFonts w:cs="Arial"/>
        </w:rPr>
        <w:t xml:space="preserve"> (</w:t>
      </w:r>
      <w:proofErr w:type="spellStart"/>
      <w:r>
        <w:rPr>
          <w:rFonts w:cs="Arial"/>
        </w:rPr>
        <w:t>Bor</w:t>
      </w:r>
      <w:proofErr w:type="spellEnd"/>
      <w:r>
        <w:rPr>
          <w:rFonts w:cs="Arial"/>
        </w:rPr>
        <w:t>)</w:t>
      </w:r>
      <w:r w:rsidR="00047118" w:rsidRPr="00E730AB">
        <w:rPr>
          <w:rFonts w:cs="Arial"/>
        </w:rPr>
        <w:t xml:space="preserve"> </w:t>
      </w:r>
      <w:r w:rsidR="00047118">
        <w:rPr>
          <w:rFonts w:cs="Arial"/>
        </w:rPr>
        <w:t>to evaluate synergy</w:t>
      </w:r>
      <w:r w:rsidR="00047118" w:rsidRPr="00E730AB">
        <w:rPr>
          <w:rFonts w:cs="Arial"/>
        </w:rPr>
        <w:t xml:space="preserve"> by </w:t>
      </w:r>
      <w:r w:rsidR="00047118">
        <w:rPr>
          <w:rFonts w:cs="Arial"/>
        </w:rPr>
        <w:t xml:space="preserve">the </w:t>
      </w:r>
      <w:r w:rsidR="00047118" w:rsidRPr="00E730AB">
        <w:rPr>
          <w:rFonts w:cs="Arial"/>
        </w:rPr>
        <w:t>MTT assay.</w:t>
      </w:r>
      <w:r>
        <w:rPr>
          <w:rFonts w:cs="Arial"/>
        </w:rPr>
        <w:t xml:space="preserve"> I</w:t>
      </w:r>
      <w:r w:rsidRPr="00E730AB">
        <w:rPr>
          <w:rFonts w:cs="Arial"/>
        </w:rPr>
        <w:t>nhibition of PBK activity</w:t>
      </w:r>
      <w:r>
        <w:rPr>
          <w:rFonts w:cs="Arial"/>
        </w:rPr>
        <w:t xml:space="preserve"> using</w:t>
      </w:r>
      <w:r w:rsidRPr="00E730AB">
        <w:rPr>
          <w:rFonts w:cs="Arial"/>
        </w:rPr>
        <w:t xml:space="preserve"> Hi-TOPK-032, enhance</w:t>
      </w:r>
      <w:r>
        <w:rPr>
          <w:rFonts w:cs="Arial"/>
        </w:rPr>
        <w:t>d</w:t>
      </w:r>
      <w:r w:rsidRPr="00E730AB">
        <w:rPr>
          <w:rFonts w:cs="Arial"/>
        </w:rPr>
        <w:t xml:space="preserve"> both lenalidomide and bortezomib sensitivity in JJN3 </w:t>
      </w:r>
      <w:r>
        <w:rPr>
          <w:rFonts w:cs="Arial"/>
        </w:rPr>
        <w:t xml:space="preserve">and XG1LenRes </w:t>
      </w:r>
      <w:r w:rsidRPr="00E730AB">
        <w:rPr>
          <w:rFonts w:cs="Arial"/>
        </w:rPr>
        <w:t>cells</w:t>
      </w:r>
    </w:p>
    <w:p w14:paraId="46B2233D" w14:textId="3B174152" w:rsidR="00A65166" w:rsidRPr="00F846A5" w:rsidRDefault="00A65166" w:rsidP="003319B1">
      <w:pPr>
        <w:autoSpaceDE w:val="0"/>
        <w:autoSpaceDN w:val="0"/>
        <w:adjustRightInd w:val="0"/>
        <w:jc w:val="both"/>
        <w:rPr>
          <w:rFonts w:cs="Arial"/>
          <w:b/>
        </w:rPr>
      </w:pPr>
    </w:p>
    <w:p w14:paraId="26F34F68" w14:textId="570971CA" w:rsidR="00C074B6" w:rsidRPr="00E730AB" w:rsidRDefault="00C074B6" w:rsidP="003319B1">
      <w:pPr>
        <w:jc w:val="both"/>
        <w:rPr>
          <w:rFonts w:cs="Arial"/>
        </w:rPr>
      </w:pPr>
    </w:p>
    <w:sectPr w:rsidR="00C074B6" w:rsidRPr="00E730AB" w:rsidSect="002642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erpetua">
    <w:panose1 w:val="02020502060401020303"/>
    <w:charset w:val="00"/>
    <w:family w:val="roman"/>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HGｺﾞｼｯｸM">
    <w:panose1 w:val="00000000000000000000"/>
    <w:charset w:val="00"/>
    <w:family w:val="roman"/>
    <w:notTrueType/>
    <w:pitch w:val="default"/>
  </w:font>
  <w:font w:name="Franklin Gothic Book">
    <w:panose1 w:val="020B0503020102020204"/>
    <w:charset w:val="00"/>
    <w:family w:val="swiss"/>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HGSoeiPresenceEB">
    <w:altName w:val="HG創英ﾌﾟﾚｾﾞﾝｽEB"/>
    <w:panose1 w:val="00000000000000000000"/>
    <w:charset w:val="8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424D57"/>
    <w:multiLevelType w:val="hybridMultilevel"/>
    <w:tmpl w:val="88549796"/>
    <w:lvl w:ilvl="0" w:tplc="0409000F">
      <w:start w:val="2"/>
      <w:numFmt w:val="decimal"/>
      <w:lvlText w:val="%1."/>
      <w:lvlJc w:val="left"/>
      <w:pPr>
        <w:ind w:left="279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4F2A3A"/>
    <w:multiLevelType w:val="hybridMultilevel"/>
    <w:tmpl w:val="5EC88880"/>
    <w:lvl w:ilvl="0" w:tplc="04090019">
      <w:start w:val="1"/>
      <w:numFmt w:val="lowerLetter"/>
      <w:lvlText w:val="%1."/>
      <w:lvlJc w:val="left"/>
      <w:pPr>
        <w:ind w:left="850" w:hanging="360"/>
      </w:pPr>
    </w:lvl>
    <w:lvl w:ilvl="1" w:tplc="04090019" w:tentative="1">
      <w:start w:val="1"/>
      <w:numFmt w:val="lowerLetter"/>
      <w:lvlText w:val="%2."/>
      <w:lvlJc w:val="left"/>
      <w:pPr>
        <w:ind w:left="1570" w:hanging="360"/>
      </w:pPr>
    </w:lvl>
    <w:lvl w:ilvl="2" w:tplc="0409001B" w:tentative="1">
      <w:start w:val="1"/>
      <w:numFmt w:val="lowerRoman"/>
      <w:lvlText w:val="%3."/>
      <w:lvlJc w:val="right"/>
      <w:pPr>
        <w:ind w:left="2290" w:hanging="180"/>
      </w:pPr>
    </w:lvl>
    <w:lvl w:ilvl="3" w:tplc="0409000F" w:tentative="1">
      <w:start w:val="1"/>
      <w:numFmt w:val="decimal"/>
      <w:lvlText w:val="%4."/>
      <w:lvlJc w:val="left"/>
      <w:pPr>
        <w:ind w:left="3010" w:hanging="360"/>
      </w:pPr>
    </w:lvl>
    <w:lvl w:ilvl="4" w:tplc="04090019" w:tentative="1">
      <w:start w:val="1"/>
      <w:numFmt w:val="lowerLetter"/>
      <w:lvlText w:val="%5."/>
      <w:lvlJc w:val="left"/>
      <w:pPr>
        <w:ind w:left="3730" w:hanging="360"/>
      </w:pPr>
    </w:lvl>
    <w:lvl w:ilvl="5" w:tplc="0409001B" w:tentative="1">
      <w:start w:val="1"/>
      <w:numFmt w:val="lowerRoman"/>
      <w:lvlText w:val="%6."/>
      <w:lvlJc w:val="right"/>
      <w:pPr>
        <w:ind w:left="4450" w:hanging="180"/>
      </w:pPr>
    </w:lvl>
    <w:lvl w:ilvl="6" w:tplc="0409000F" w:tentative="1">
      <w:start w:val="1"/>
      <w:numFmt w:val="decimal"/>
      <w:lvlText w:val="%7."/>
      <w:lvlJc w:val="left"/>
      <w:pPr>
        <w:ind w:left="5170" w:hanging="360"/>
      </w:pPr>
    </w:lvl>
    <w:lvl w:ilvl="7" w:tplc="04090019" w:tentative="1">
      <w:start w:val="1"/>
      <w:numFmt w:val="lowerLetter"/>
      <w:lvlText w:val="%8."/>
      <w:lvlJc w:val="left"/>
      <w:pPr>
        <w:ind w:left="5890" w:hanging="360"/>
      </w:pPr>
    </w:lvl>
    <w:lvl w:ilvl="8" w:tplc="0409001B" w:tentative="1">
      <w:start w:val="1"/>
      <w:numFmt w:val="lowerRoman"/>
      <w:lvlText w:val="%9."/>
      <w:lvlJc w:val="right"/>
      <w:pPr>
        <w:ind w:left="6610" w:hanging="180"/>
      </w:pPr>
    </w:lvl>
  </w:abstractNum>
  <w:abstractNum w:abstractNumId="2" w15:restartNumberingAfterBreak="0">
    <w:nsid w:val="550601FD"/>
    <w:multiLevelType w:val="hybridMultilevel"/>
    <w:tmpl w:val="B4ACDBB6"/>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59402E8C"/>
    <w:multiLevelType w:val="hybridMultilevel"/>
    <w:tmpl w:val="C780F50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9467F10"/>
    <w:multiLevelType w:val="hybridMultilevel"/>
    <w:tmpl w:val="C86675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6783099"/>
    <w:multiLevelType w:val="hybridMultilevel"/>
    <w:tmpl w:val="F7B0DC7E"/>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4"/>
  </w:num>
  <w:num w:numId="2">
    <w:abstractNumId w:val="3"/>
  </w:num>
  <w:num w:numId="3">
    <w:abstractNumId w:val="0"/>
  </w:num>
  <w:num w:numId="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num>
  <w:num w:numId="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web"/>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Canc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fe0s50wspveaexfw5pxven0z2sx590w0rw&quot;&gt;Nanostring  Library&lt;record-ids&gt;&lt;item&gt;1&lt;/item&gt;&lt;item&gt;2&lt;/item&gt;&lt;item&gt;4&lt;/item&gt;&lt;item&gt;5&lt;/item&gt;&lt;item&gt;6&lt;/item&gt;&lt;item&gt;7&lt;/item&gt;&lt;item&gt;12&lt;/item&gt;&lt;item&gt;14&lt;/item&gt;&lt;item&gt;16&lt;/item&gt;&lt;item&gt;17&lt;/item&gt;&lt;item&gt;18&lt;/item&gt;&lt;item&gt;19&lt;/item&gt;&lt;item&gt;20&lt;/item&gt;&lt;item&gt;21&lt;/item&gt;&lt;item&gt;22&lt;/item&gt;&lt;item&gt;24&lt;/item&gt;&lt;item&gt;25&lt;/item&gt;&lt;item&gt;26&lt;/item&gt;&lt;item&gt;29&lt;/item&gt;&lt;item&gt;31&lt;/item&gt;&lt;item&gt;32&lt;/item&gt;&lt;item&gt;34&lt;/item&gt;&lt;item&gt;36&lt;/item&gt;&lt;item&gt;39&lt;/item&gt;&lt;item&gt;40&lt;/item&gt;&lt;item&gt;41&lt;/item&gt;&lt;item&gt;42&lt;/item&gt;&lt;item&gt;44&lt;/item&gt;&lt;item&gt;61&lt;/item&gt;&lt;item&gt;63&lt;/item&gt;&lt;item&gt;64&lt;/item&gt;&lt;item&gt;66&lt;/item&gt;&lt;item&gt;67&lt;/item&gt;&lt;item&gt;71&lt;/item&gt;&lt;item&gt;72&lt;/item&gt;&lt;item&gt;73&lt;/item&gt;&lt;item&gt;74&lt;/item&gt;&lt;item&gt;76&lt;/item&gt;&lt;item&gt;78&lt;/item&gt;&lt;item&gt;80&lt;/item&gt;&lt;item&gt;82&lt;/item&gt;&lt;item&gt;89&lt;/item&gt;&lt;item&gt;96&lt;/item&gt;&lt;item&gt;97&lt;/item&gt;&lt;item&gt;98&lt;/item&gt;&lt;item&gt;99&lt;/item&gt;&lt;item&gt;100&lt;/item&gt;&lt;item&gt;102&lt;/item&gt;&lt;item&gt;105&lt;/item&gt;&lt;/record-ids&gt;&lt;/item&gt;&lt;/Libraries&gt;"/>
  </w:docVars>
  <w:rsids>
    <w:rsidRoot w:val="009D3418"/>
    <w:rsid w:val="00001F0A"/>
    <w:rsid w:val="00002A96"/>
    <w:rsid w:val="000050C8"/>
    <w:rsid w:val="0000545B"/>
    <w:rsid w:val="000055DD"/>
    <w:rsid w:val="0000561C"/>
    <w:rsid w:val="000078E9"/>
    <w:rsid w:val="0000799D"/>
    <w:rsid w:val="00011A34"/>
    <w:rsid w:val="0001269A"/>
    <w:rsid w:val="00014944"/>
    <w:rsid w:val="00015824"/>
    <w:rsid w:val="0001690F"/>
    <w:rsid w:val="00016D72"/>
    <w:rsid w:val="00017342"/>
    <w:rsid w:val="00017BDE"/>
    <w:rsid w:val="00020AE5"/>
    <w:rsid w:val="0002148E"/>
    <w:rsid w:val="000217E6"/>
    <w:rsid w:val="00021EBC"/>
    <w:rsid w:val="00030301"/>
    <w:rsid w:val="0003056B"/>
    <w:rsid w:val="00033BB5"/>
    <w:rsid w:val="000367E7"/>
    <w:rsid w:val="00037504"/>
    <w:rsid w:val="00041D08"/>
    <w:rsid w:val="00041FC1"/>
    <w:rsid w:val="00044E49"/>
    <w:rsid w:val="00044FD6"/>
    <w:rsid w:val="000466DA"/>
    <w:rsid w:val="00046AD1"/>
    <w:rsid w:val="00046BF7"/>
    <w:rsid w:val="00047118"/>
    <w:rsid w:val="0004784B"/>
    <w:rsid w:val="000535BE"/>
    <w:rsid w:val="0005632E"/>
    <w:rsid w:val="000575E5"/>
    <w:rsid w:val="00060BCC"/>
    <w:rsid w:val="00062DF2"/>
    <w:rsid w:val="0006334A"/>
    <w:rsid w:val="00067CF7"/>
    <w:rsid w:val="000706C8"/>
    <w:rsid w:val="00071E62"/>
    <w:rsid w:val="00072119"/>
    <w:rsid w:val="00077C58"/>
    <w:rsid w:val="0008017A"/>
    <w:rsid w:val="000810B8"/>
    <w:rsid w:val="00081479"/>
    <w:rsid w:val="000819F4"/>
    <w:rsid w:val="00081F3A"/>
    <w:rsid w:val="000823B2"/>
    <w:rsid w:val="0008325C"/>
    <w:rsid w:val="0008459C"/>
    <w:rsid w:val="00084F04"/>
    <w:rsid w:val="00085DAB"/>
    <w:rsid w:val="00086036"/>
    <w:rsid w:val="000860EF"/>
    <w:rsid w:val="000879A2"/>
    <w:rsid w:val="00090689"/>
    <w:rsid w:val="0009124E"/>
    <w:rsid w:val="00092076"/>
    <w:rsid w:val="0009390B"/>
    <w:rsid w:val="0009415B"/>
    <w:rsid w:val="00096AE5"/>
    <w:rsid w:val="00096D39"/>
    <w:rsid w:val="000A4FB0"/>
    <w:rsid w:val="000A6622"/>
    <w:rsid w:val="000B1295"/>
    <w:rsid w:val="000B356D"/>
    <w:rsid w:val="000B357B"/>
    <w:rsid w:val="000B7C45"/>
    <w:rsid w:val="000C0742"/>
    <w:rsid w:val="000C100F"/>
    <w:rsid w:val="000C347D"/>
    <w:rsid w:val="000C45D6"/>
    <w:rsid w:val="000C47D1"/>
    <w:rsid w:val="000C5B5C"/>
    <w:rsid w:val="000C5ED4"/>
    <w:rsid w:val="000C603C"/>
    <w:rsid w:val="000C7FF7"/>
    <w:rsid w:val="000D035B"/>
    <w:rsid w:val="000D16A6"/>
    <w:rsid w:val="000D2A7E"/>
    <w:rsid w:val="000D3995"/>
    <w:rsid w:val="000D4CC4"/>
    <w:rsid w:val="000D7CCA"/>
    <w:rsid w:val="000E1349"/>
    <w:rsid w:val="000E339B"/>
    <w:rsid w:val="000E3CB2"/>
    <w:rsid w:val="000E3D2F"/>
    <w:rsid w:val="000E46EB"/>
    <w:rsid w:val="000E55CB"/>
    <w:rsid w:val="000F13A8"/>
    <w:rsid w:val="000F3137"/>
    <w:rsid w:val="000F35E1"/>
    <w:rsid w:val="000F3F5E"/>
    <w:rsid w:val="000F3FC5"/>
    <w:rsid w:val="000F51DC"/>
    <w:rsid w:val="000F66C5"/>
    <w:rsid w:val="000F6B60"/>
    <w:rsid w:val="0010238B"/>
    <w:rsid w:val="0010292C"/>
    <w:rsid w:val="00103394"/>
    <w:rsid w:val="00105FE8"/>
    <w:rsid w:val="00107B70"/>
    <w:rsid w:val="00107F6B"/>
    <w:rsid w:val="001104BA"/>
    <w:rsid w:val="00111445"/>
    <w:rsid w:val="001119C9"/>
    <w:rsid w:val="0011249F"/>
    <w:rsid w:val="00112BCF"/>
    <w:rsid w:val="001135AC"/>
    <w:rsid w:val="0011386D"/>
    <w:rsid w:val="00115AC8"/>
    <w:rsid w:val="00116E03"/>
    <w:rsid w:val="0011794A"/>
    <w:rsid w:val="00120612"/>
    <w:rsid w:val="00121F7A"/>
    <w:rsid w:val="00122347"/>
    <w:rsid w:val="00123500"/>
    <w:rsid w:val="00123A7F"/>
    <w:rsid w:val="001241B8"/>
    <w:rsid w:val="001256E0"/>
    <w:rsid w:val="00126250"/>
    <w:rsid w:val="0013072C"/>
    <w:rsid w:val="00132180"/>
    <w:rsid w:val="00132343"/>
    <w:rsid w:val="00132F2A"/>
    <w:rsid w:val="001333AB"/>
    <w:rsid w:val="001346FC"/>
    <w:rsid w:val="00135675"/>
    <w:rsid w:val="001366A2"/>
    <w:rsid w:val="00141ACB"/>
    <w:rsid w:val="00142A95"/>
    <w:rsid w:val="00143097"/>
    <w:rsid w:val="0014358B"/>
    <w:rsid w:val="0014539F"/>
    <w:rsid w:val="00145532"/>
    <w:rsid w:val="00145A2D"/>
    <w:rsid w:val="001502FB"/>
    <w:rsid w:val="0015073C"/>
    <w:rsid w:val="00150C18"/>
    <w:rsid w:val="001513D6"/>
    <w:rsid w:val="001520F0"/>
    <w:rsid w:val="00152441"/>
    <w:rsid w:val="001531D5"/>
    <w:rsid w:val="00154600"/>
    <w:rsid w:val="0015594B"/>
    <w:rsid w:val="001571F7"/>
    <w:rsid w:val="0015798B"/>
    <w:rsid w:val="0016119E"/>
    <w:rsid w:val="00161D61"/>
    <w:rsid w:val="001640EB"/>
    <w:rsid w:val="00164AB9"/>
    <w:rsid w:val="00166358"/>
    <w:rsid w:val="00166431"/>
    <w:rsid w:val="00167446"/>
    <w:rsid w:val="00170505"/>
    <w:rsid w:val="00172373"/>
    <w:rsid w:val="0017243C"/>
    <w:rsid w:val="0017256C"/>
    <w:rsid w:val="00173B63"/>
    <w:rsid w:val="00174676"/>
    <w:rsid w:val="00175EBC"/>
    <w:rsid w:val="00182063"/>
    <w:rsid w:val="00184203"/>
    <w:rsid w:val="0018422E"/>
    <w:rsid w:val="00190606"/>
    <w:rsid w:val="001906DE"/>
    <w:rsid w:val="001932AA"/>
    <w:rsid w:val="00197D45"/>
    <w:rsid w:val="001A12BE"/>
    <w:rsid w:val="001A2E70"/>
    <w:rsid w:val="001A3BCB"/>
    <w:rsid w:val="001A3DA7"/>
    <w:rsid w:val="001A4CE3"/>
    <w:rsid w:val="001A5D3E"/>
    <w:rsid w:val="001A68BC"/>
    <w:rsid w:val="001B18EB"/>
    <w:rsid w:val="001B1CD2"/>
    <w:rsid w:val="001B1D58"/>
    <w:rsid w:val="001B2DD3"/>
    <w:rsid w:val="001B3970"/>
    <w:rsid w:val="001B6D5B"/>
    <w:rsid w:val="001C0596"/>
    <w:rsid w:val="001C1320"/>
    <w:rsid w:val="001C175B"/>
    <w:rsid w:val="001C18A5"/>
    <w:rsid w:val="001C3476"/>
    <w:rsid w:val="001C46D8"/>
    <w:rsid w:val="001C6684"/>
    <w:rsid w:val="001C6C93"/>
    <w:rsid w:val="001C6E31"/>
    <w:rsid w:val="001C6F45"/>
    <w:rsid w:val="001D1FD1"/>
    <w:rsid w:val="001D2F9F"/>
    <w:rsid w:val="001D34B1"/>
    <w:rsid w:val="001D3959"/>
    <w:rsid w:val="001D4C28"/>
    <w:rsid w:val="001E17B9"/>
    <w:rsid w:val="001E1EA5"/>
    <w:rsid w:val="001E2D28"/>
    <w:rsid w:val="001E3260"/>
    <w:rsid w:val="001E3E8E"/>
    <w:rsid w:val="001E464F"/>
    <w:rsid w:val="001E4875"/>
    <w:rsid w:val="001E5154"/>
    <w:rsid w:val="001E56DB"/>
    <w:rsid w:val="001E5BE6"/>
    <w:rsid w:val="001E60F1"/>
    <w:rsid w:val="001E6BC7"/>
    <w:rsid w:val="001E7C78"/>
    <w:rsid w:val="001F2B82"/>
    <w:rsid w:val="001F4170"/>
    <w:rsid w:val="001F7055"/>
    <w:rsid w:val="001F7D8C"/>
    <w:rsid w:val="001F7DA2"/>
    <w:rsid w:val="001F7F4F"/>
    <w:rsid w:val="002000A2"/>
    <w:rsid w:val="00202BBA"/>
    <w:rsid w:val="00202C93"/>
    <w:rsid w:val="00206304"/>
    <w:rsid w:val="002064F5"/>
    <w:rsid w:val="002100A3"/>
    <w:rsid w:val="0021166D"/>
    <w:rsid w:val="00211A9F"/>
    <w:rsid w:val="00212722"/>
    <w:rsid w:val="00213109"/>
    <w:rsid w:val="00214C07"/>
    <w:rsid w:val="002172CD"/>
    <w:rsid w:val="00217770"/>
    <w:rsid w:val="0022068E"/>
    <w:rsid w:val="00220E11"/>
    <w:rsid w:val="00222928"/>
    <w:rsid w:val="00222F7C"/>
    <w:rsid w:val="00224D3B"/>
    <w:rsid w:val="002274C4"/>
    <w:rsid w:val="0022776E"/>
    <w:rsid w:val="002277C3"/>
    <w:rsid w:val="00227A43"/>
    <w:rsid w:val="0023077E"/>
    <w:rsid w:val="00230E9B"/>
    <w:rsid w:val="0023167D"/>
    <w:rsid w:val="002362F9"/>
    <w:rsid w:val="00236491"/>
    <w:rsid w:val="002366AC"/>
    <w:rsid w:val="00236E34"/>
    <w:rsid w:val="00243444"/>
    <w:rsid w:val="00243519"/>
    <w:rsid w:val="002447DB"/>
    <w:rsid w:val="00244A1C"/>
    <w:rsid w:val="00244CB2"/>
    <w:rsid w:val="0024580A"/>
    <w:rsid w:val="0024645E"/>
    <w:rsid w:val="0024717D"/>
    <w:rsid w:val="00251355"/>
    <w:rsid w:val="00253A6C"/>
    <w:rsid w:val="00255761"/>
    <w:rsid w:val="00255AD7"/>
    <w:rsid w:val="0025708D"/>
    <w:rsid w:val="00261B78"/>
    <w:rsid w:val="00262424"/>
    <w:rsid w:val="00264071"/>
    <w:rsid w:val="0026424D"/>
    <w:rsid w:val="00265620"/>
    <w:rsid w:val="002656F2"/>
    <w:rsid w:val="002658BF"/>
    <w:rsid w:val="002659ED"/>
    <w:rsid w:val="0027063A"/>
    <w:rsid w:val="002707B4"/>
    <w:rsid w:val="00270803"/>
    <w:rsid w:val="002712E6"/>
    <w:rsid w:val="00272022"/>
    <w:rsid w:val="0027496C"/>
    <w:rsid w:val="002766E5"/>
    <w:rsid w:val="0027690E"/>
    <w:rsid w:val="00277D19"/>
    <w:rsid w:val="00281872"/>
    <w:rsid w:val="00285C60"/>
    <w:rsid w:val="00286CCF"/>
    <w:rsid w:val="0028733A"/>
    <w:rsid w:val="00287433"/>
    <w:rsid w:val="00290DF7"/>
    <w:rsid w:val="002911E6"/>
    <w:rsid w:val="00291E31"/>
    <w:rsid w:val="0029212E"/>
    <w:rsid w:val="002925FF"/>
    <w:rsid w:val="00293229"/>
    <w:rsid w:val="00294993"/>
    <w:rsid w:val="00297178"/>
    <w:rsid w:val="002A0286"/>
    <w:rsid w:val="002A0D54"/>
    <w:rsid w:val="002A1641"/>
    <w:rsid w:val="002A2849"/>
    <w:rsid w:val="002A307F"/>
    <w:rsid w:val="002A49DB"/>
    <w:rsid w:val="002A51AB"/>
    <w:rsid w:val="002A54F5"/>
    <w:rsid w:val="002A6FE3"/>
    <w:rsid w:val="002A72FC"/>
    <w:rsid w:val="002A74D8"/>
    <w:rsid w:val="002A778C"/>
    <w:rsid w:val="002B0598"/>
    <w:rsid w:val="002B2586"/>
    <w:rsid w:val="002B2D63"/>
    <w:rsid w:val="002B306E"/>
    <w:rsid w:val="002B44F8"/>
    <w:rsid w:val="002B456A"/>
    <w:rsid w:val="002B5629"/>
    <w:rsid w:val="002B6D25"/>
    <w:rsid w:val="002B72A5"/>
    <w:rsid w:val="002C2086"/>
    <w:rsid w:val="002C2490"/>
    <w:rsid w:val="002C4F73"/>
    <w:rsid w:val="002C5FD1"/>
    <w:rsid w:val="002D0557"/>
    <w:rsid w:val="002D1FCC"/>
    <w:rsid w:val="002D22A0"/>
    <w:rsid w:val="002D4F2E"/>
    <w:rsid w:val="002D6714"/>
    <w:rsid w:val="002E0C86"/>
    <w:rsid w:val="002E1F74"/>
    <w:rsid w:val="002E22BE"/>
    <w:rsid w:val="002E247C"/>
    <w:rsid w:val="002E40B9"/>
    <w:rsid w:val="002E544A"/>
    <w:rsid w:val="002E5953"/>
    <w:rsid w:val="002E5D4D"/>
    <w:rsid w:val="002E6DB8"/>
    <w:rsid w:val="002E76F5"/>
    <w:rsid w:val="002F1212"/>
    <w:rsid w:val="002F1566"/>
    <w:rsid w:val="002F28B6"/>
    <w:rsid w:val="002F4B7D"/>
    <w:rsid w:val="002F7BB8"/>
    <w:rsid w:val="00300698"/>
    <w:rsid w:val="00300987"/>
    <w:rsid w:val="00300CB8"/>
    <w:rsid w:val="00302A8F"/>
    <w:rsid w:val="00302B91"/>
    <w:rsid w:val="00302BF8"/>
    <w:rsid w:val="003035A8"/>
    <w:rsid w:val="0030457F"/>
    <w:rsid w:val="0031000B"/>
    <w:rsid w:val="00310EAB"/>
    <w:rsid w:val="003110AF"/>
    <w:rsid w:val="003119B7"/>
    <w:rsid w:val="0031280D"/>
    <w:rsid w:val="003129DA"/>
    <w:rsid w:val="00313B56"/>
    <w:rsid w:val="0031414E"/>
    <w:rsid w:val="0031470C"/>
    <w:rsid w:val="003202ED"/>
    <w:rsid w:val="003209E0"/>
    <w:rsid w:val="00320BB8"/>
    <w:rsid w:val="00322394"/>
    <w:rsid w:val="003232B4"/>
    <w:rsid w:val="003277A6"/>
    <w:rsid w:val="003319B1"/>
    <w:rsid w:val="00334585"/>
    <w:rsid w:val="00335A1C"/>
    <w:rsid w:val="00335A5E"/>
    <w:rsid w:val="0033610E"/>
    <w:rsid w:val="0033799B"/>
    <w:rsid w:val="003400DB"/>
    <w:rsid w:val="003404C9"/>
    <w:rsid w:val="00341DE8"/>
    <w:rsid w:val="00341E76"/>
    <w:rsid w:val="003448B6"/>
    <w:rsid w:val="00344DA0"/>
    <w:rsid w:val="00345984"/>
    <w:rsid w:val="00345A0E"/>
    <w:rsid w:val="00346458"/>
    <w:rsid w:val="00360A66"/>
    <w:rsid w:val="00360A8D"/>
    <w:rsid w:val="00362E48"/>
    <w:rsid w:val="00363883"/>
    <w:rsid w:val="003641F7"/>
    <w:rsid w:val="003656AD"/>
    <w:rsid w:val="00365873"/>
    <w:rsid w:val="0036676D"/>
    <w:rsid w:val="003675A3"/>
    <w:rsid w:val="003675A4"/>
    <w:rsid w:val="00371249"/>
    <w:rsid w:val="00371483"/>
    <w:rsid w:val="00374E01"/>
    <w:rsid w:val="00375ACA"/>
    <w:rsid w:val="003778CA"/>
    <w:rsid w:val="00377EC7"/>
    <w:rsid w:val="0038219B"/>
    <w:rsid w:val="00382298"/>
    <w:rsid w:val="003855B1"/>
    <w:rsid w:val="003863FF"/>
    <w:rsid w:val="003869C2"/>
    <w:rsid w:val="00387A91"/>
    <w:rsid w:val="0039035D"/>
    <w:rsid w:val="003903F1"/>
    <w:rsid w:val="00390846"/>
    <w:rsid w:val="0039143D"/>
    <w:rsid w:val="00391861"/>
    <w:rsid w:val="00391A7A"/>
    <w:rsid w:val="00391CFB"/>
    <w:rsid w:val="00393012"/>
    <w:rsid w:val="003934BF"/>
    <w:rsid w:val="00394EB3"/>
    <w:rsid w:val="003953DC"/>
    <w:rsid w:val="003955D7"/>
    <w:rsid w:val="00395E61"/>
    <w:rsid w:val="00395EF3"/>
    <w:rsid w:val="003A0653"/>
    <w:rsid w:val="003A1C7E"/>
    <w:rsid w:val="003A4224"/>
    <w:rsid w:val="003A5058"/>
    <w:rsid w:val="003A5ABF"/>
    <w:rsid w:val="003B13F7"/>
    <w:rsid w:val="003B1834"/>
    <w:rsid w:val="003B2F5F"/>
    <w:rsid w:val="003B3915"/>
    <w:rsid w:val="003B4352"/>
    <w:rsid w:val="003B47AD"/>
    <w:rsid w:val="003B4D25"/>
    <w:rsid w:val="003B4F50"/>
    <w:rsid w:val="003B5791"/>
    <w:rsid w:val="003B5C05"/>
    <w:rsid w:val="003B667E"/>
    <w:rsid w:val="003B68F7"/>
    <w:rsid w:val="003B7773"/>
    <w:rsid w:val="003B7F17"/>
    <w:rsid w:val="003B7F88"/>
    <w:rsid w:val="003C0381"/>
    <w:rsid w:val="003C1CDD"/>
    <w:rsid w:val="003C2C51"/>
    <w:rsid w:val="003C48D4"/>
    <w:rsid w:val="003C6B03"/>
    <w:rsid w:val="003C73CC"/>
    <w:rsid w:val="003D2FA7"/>
    <w:rsid w:val="003D3614"/>
    <w:rsid w:val="003D56FB"/>
    <w:rsid w:val="003D6F85"/>
    <w:rsid w:val="003D7332"/>
    <w:rsid w:val="003E0E9A"/>
    <w:rsid w:val="003E160C"/>
    <w:rsid w:val="003E1996"/>
    <w:rsid w:val="003E1FB9"/>
    <w:rsid w:val="003E2894"/>
    <w:rsid w:val="003E2F3C"/>
    <w:rsid w:val="003E4737"/>
    <w:rsid w:val="003E4940"/>
    <w:rsid w:val="003E5A76"/>
    <w:rsid w:val="003E6EB8"/>
    <w:rsid w:val="003E7C2D"/>
    <w:rsid w:val="003E7E11"/>
    <w:rsid w:val="003F02B6"/>
    <w:rsid w:val="003F085B"/>
    <w:rsid w:val="003F255A"/>
    <w:rsid w:val="003F3DC8"/>
    <w:rsid w:val="003F67F6"/>
    <w:rsid w:val="00400DCF"/>
    <w:rsid w:val="00402A84"/>
    <w:rsid w:val="0040563A"/>
    <w:rsid w:val="0040635F"/>
    <w:rsid w:val="00406981"/>
    <w:rsid w:val="004078D5"/>
    <w:rsid w:val="00407969"/>
    <w:rsid w:val="0041324B"/>
    <w:rsid w:val="00413604"/>
    <w:rsid w:val="0041416F"/>
    <w:rsid w:val="00415641"/>
    <w:rsid w:val="00417779"/>
    <w:rsid w:val="00420539"/>
    <w:rsid w:val="00421B2C"/>
    <w:rsid w:val="00422D63"/>
    <w:rsid w:val="00423757"/>
    <w:rsid w:val="00425765"/>
    <w:rsid w:val="00425B88"/>
    <w:rsid w:val="0042652F"/>
    <w:rsid w:val="00431AC7"/>
    <w:rsid w:val="00435C70"/>
    <w:rsid w:val="00436E90"/>
    <w:rsid w:val="004426FB"/>
    <w:rsid w:val="00442EAC"/>
    <w:rsid w:val="004437A0"/>
    <w:rsid w:val="00444411"/>
    <w:rsid w:val="00444823"/>
    <w:rsid w:val="004465D5"/>
    <w:rsid w:val="00447A13"/>
    <w:rsid w:val="00451785"/>
    <w:rsid w:val="00454183"/>
    <w:rsid w:val="00454656"/>
    <w:rsid w:val="00454BE6"/>
    <w:rsid w:val="00454CF3"/>
    <w:rsid w:val="004554AA"/>
    <w:rsid w:val="00456430"/>
    <w:rsid w:val="0046098D"/>
    <w:rsid w:val="00462CE6"/>
    <w:rsid w:val="00466541"/>
    <w:rsid w:val="0046699A"/>
    <w:rsid w:val="00470103"/>
    <w:rsid w:val="004800C3"/>
    <w:rsid w:val="00480DB8"/>
    <w:rsid w:val="004818F0"/>
    <w:rsid w:val="004821D9"/>
    <w:rsid w:val="00482648"/>
    <w:rsid w:val="00483186"/>
    <w:rsid w:val="004835C8"/>
    <w:rsid w:val="00483836"/>
    <w:rsid w:val="00483C2A"/>
    <w:rsid w:val="00484AFD"/>
    <w:rsid w:val="00485B30"/>
    <w:rsid w:val="00486681"/>
    <w:rsid w:val="00487F40"/>
    <w:rsid w:val="0049026F"/>
    <w:rsid w:val="00490A6E"/>
    <w:rsid w:val="004913A0"/>
    <w:rsid w:val="00491A03"/>
    <w:rsid w:val="00494FBF"/>
    <w:rsid w:val="00495A46"/>
    <w:rsid w:val="00496AF5"/>
    <w:rsid w:val="00497E30"/>
    <w:rsid w:val="004A4A29"/>
    <w:rsid w:val="004A54E4"/>
    <w:rsid w:val="004B0A5E"/>
    <w:rsid w:val="004B1165"/>
    <w:rsid w:val="004B1FCC"/>
    <w:rsid w:val="004B2362"/>
    <w:rsid w:val="004B2D6D"/>
    <w:rsid w:val="004B3122"/>
    <w:rsid w:val="004B639B"/>
    <w:rsid w:val="004B687D"/>
    <w:rsid w:val="004B788A"/>
    <w:rsid w:val="004C0175"/>
    <w:rsid w:val="004C2EA6"/>
    <w:rsid w:val="004C2ED9"/>
    <w:rsid w:val="004C6B1C"/>
    <w:rsid w:val="004D148F"/>
    <w:rsid w:val="004D2BAD"/>
    <w:rsid w:val="004D30CE"/>
    <w:rsid w:val="004D4688"/>
    <w:rsid w:val="004D53FE"/>
    <w:rsid w:val="004D5472"/>
    <w:rsid w:val="004E016B"/>
    <w:rsid w:val="004E14A2"/>
    <w:rsid w:val="004E2DC5"/>
    <w:rsid w:val="004E4914"/>
    <w:rsid w:val="004E59AF"/>
    <w:rsid w:val="004E7059"/>
    <w:rsid w:val="004E73FB"/>
    <w:rsid w:val="004F01C5"/>
    <w:rsid w:val="004F31EF"/>
    <w:rsid w:val="004F4DFE"/>
    <w:rsid w:val="004F5C1D"/>
    <w:rsid w:val="004F6D9A"/>
    <w:rsid w:val="004F6E27"/>
    <w:rsid w:val="004F756C"/>
    <w:rsid w:val="00500411"/>
    <w:rsid w:val="005008B8"/>
    <w:rsid w:val="00501B60"/>
    <w:rsid w:val="0050211D"/>
    <w:rsid w:val="0050215D"/>
    <w:rsid w:val="005024E4"/>
    <w:rsid w:val="00502CD8"/>
    <w:rsid w:val="0050314A"/>
    <w:rsid w:val="00503A64"/>
    <w:rsid w:val="00503BE8"/>
    <w:rsid w:val="005059C0"/>
    <w:rsid w:val="00506A64"/>
    <w:rsid w:val="005078BB"/>
    <w:rsid w:val="00507B80"/>
    <w:rsid w:val="0051107C"/>
    <w:rsid w:val="00513704"/>
    <w:rsid w:val="00516062"/>
    <w:rsid w:val="00520436"/>
    <w:rsid w:val="00522029"/>
    <w:rsid w:val="0052235C"/>
    <w:rsid w:val="00522FFD"/>
    <w:rsid w:val="005235B4"/>
    <w:rsid w:val="0052557D"/>
    <w:rsid w:val="0052630B"/>
    <w:rsid w:val="00526AE1"/>
    <w:rsid w:val="00527409"/>
    <w:rsid w:val="00527574"/>
    <w:rsid w:val="005275A4"/>
    <w:rsid w:val="00531597"/>
    <w:rsid w:val="00532685"/>
    <w:rsid w:val="00533753"/>
    <w:rsid w:val="00533A5B"/>
    <w:rsid w:val="00533A9E"/>
    <w:rsid w:val="00534412"/>
    <w:rsid w:val="00536AE3"/>
    <w:rsid w:val="0053706D"/>
    <w:rsid w:val="00537872"/>
    <w:rsid w:val="00540C77"/>
    <w:rsid w:val="00541064"/>
    <w:rsid w:val="0054139D"/>
    <w:rsid w:val="00543012"/>
    <w:rsid w:val="00545093"/>
    <w:rsid w:val="00545E01"/>
    <w:rsid w:val="00545EDB"/>
    <w:rsid w:val="0055065D"/>
    <w:rsid w:val="00550E23"/>
    <w:rsid w:val="00552CB1"/>
    <w:rsid w:val="005554F2"/>
    <w:rsid w:val="00555B66"/>
    <w:rsid w:val="00555B6A"/>
    <w:rsid w:val="005564FD"/>
    <w:rsid w:val="005569CA"/>
    <w:rsid w:val="00556B62"/>
    <w:rsid w:val="00556E8C"/>
    <w:rsid w:val="005572D0"/>
    <w:rsid w:val="0055797A"/>
    <w:rsid w:val="00561F06"/>
    <w:rsid w:val="00562049"/>
    <w:rsid w:val="00563187"/>
    <w:rsid w:val="00564F21"/>
    <w:rsid w:val="00566ABA"/>
    <w:rsid w:val="00567B21"/>
    <w:rsid w:val="0057063C"/>
    <w:rsid w:val="005710BE"/>
    <w:rsid w:val="00573F7E"/>
    <w:rsid w:val="005749F4"/>
    <w:rsid w:val="00575ED2"/>
    <w:rsid w:val="00576CAE"/>
    <w:rsid w:val="00576F67"/>
    <w:rsid w:val="005818C9"/>
    <w:rsid w:val="00581FB6"/>
    <w:rsid w:val="005828CA"/>
    <w:rsid w:val="005845F0"/>
    <w:rsid w:val="00585071"/>
    <w:rsid w:val="0059235D"/>
    <w:rsid w:val="00594554"/>
    <w:rsid w:val="00594D42"/>
    <w:rsid w:val="00595045"/>
    <w:rsid w:val="005A0A7E"/>
    <w:rsid w:val="005A2C05"/>
    <w:rsid w:val="005A2D27"/>
    <w:rsid w:val="005A35C5"/>
    <w:rsid w:val="005A3797"/>
    <w:rsid w:val="005A51F9"/>
    <w:rsid w:val="005A5AC5"/>
    <w:rsid w:val="005A62A9"/>
    <w:rsid w:val="005A6AE8"/>
    <w:rsid w:val="005B04F6"/>
    <w:rsid w:val="005B0A62"/>
    <w:rsid w:val="005B3719"/>
    <w:rsid w:val="005B4CFC"/>
    <w:rsid w:val="005B5392"/>
    <w:rsid w:val="005B64FE"/>
    <w:rsid w:val="005B6F83"/>
    <w:rsid w:val="005B7B6F"/>
    <w:rsid w:val="005B7FEF"/>
    <w:rsid w:val="005C066D"/>
    <w:rsid w:val="005C0E33"/>
    <w:rsid w:val="005C0F16"/>
    <w:rsid w:val="005C18E3"/>
    <w:rsid w:val="005C1B18"/>
    <w:rsid w:val="005C36DB"/>
    <w:rsid w:val="005C5C30"/>
    <w:rsid w:val="005C6626"/>
    <w:rsid w:val="005C7348"/>
    <w:rsid w:val="005C7A1E"/>
    <w:rsid w:val="005D10BB"/>
    <w:rsid w:val="005D14A7"/>
    <w:rsid w:val="005D1ECF"/>
    <w:rsid w:val="005D2213"/>
    <w:rsid w:val="005D2A48"/>
    <w:rsid w:val="005D2D80"/>
    <w:rsid w:val="005D3F0F"/>
    <w:rsid w:val="005D4EDC"/>
    <w:rsid w:val="005D65CD"/>
    <w:rsid w:val="005D734C"/>
    <w:rsid w:val="005E1EDF"/>
    <w:rsid w:val="005E2192"/>
    <w:rsid w:val="005E29D2"/>
    <w:rsid w:val="005E30A8"/>
    <w:rsid w:val="005E3738"/>
    <w:rsid w:val="005E65E4"/>
    <w:rsid w:val="005E68E9"/>
    <w:rsid w:val="005E7E91"/>
    <w:rsid w:val="005F1B77"/>
    <w:rsid w:val="005F3D23"/>
    <w:rsid w:val="005F6ADB"/>
    <w:rsid w:val="005F6F76"/>
    <w:rsid w:val="005F7BB1"/>
    <w:rsid w:val="006003D2"/>
    <w:rsid w:val="00604C68"/>
    <w:rsid w:val="006057F7"/>
    <w:rsid w:val="00605DD0"/>
    <w:rsid w:val="00606782"/>
    <w:rsid w:val="0060722E"/>
    <w:rsid w:val="00607AB3"/>
    <w:rsid w:val="006106F4"/>
    <w:rsid w:val="0061190E"/>
    <w:rsid w:val="00612533"/>
    <w:rsid w:val="00612B57"/>
    <w:rsid w:val="006138C4"/>
    <w:rsid w:val="0061400F"/>
    <w:rsid w:val="006146E5"/>
    <w:rsid w:val="006167DD"/>
    <w:rsid w:val="0062111E"/>
    <w:rsid w:val="006219BB"/>
    <w:rsid w:val="00621C15"/>
    <w:rsid w:val="006224A4"/>
    <w:rsid w:val="00623564"/>
    <w:rsid w:val="00624031"/>
    <w:rsid w:val="0062487E"/>
    <w:rsid w:val="0062511B"/>
    <w:rsid w:val="0062530D"/>
    <w:rsid w:val="00625EBA"/>
    <w:rsid w:val="0062742F"/>
    <w:rsid w:val="00634E85"/>
    <w:rsid w:val="0063723D"/>
    <w:rsid w:val="0063723E"/>
    <w:rsid w:val="00640364"/>
    <w:rsid w:val="0064045B"/>
    <w:rsid w:val="00642448"/>
    <w:rsid w:val="006428AC"/>
    <w:rsid w:val="00642AB6"/>
    <w:rsid w:val="006433D7"/>
    <w:rsid w:val="006456CF"/>
    <w:rsid w:val="00650AE7"/>
    <w:rsid w:val="006511D6"/>
    <w:rsid w:val="006530E1"/>
    <w:rsid w:val="00653DAE"/>
    <w:rsid w:val="00655B14"/>
    <w:rsid w:val="00656613"/>
    <w:rsid w:val="00656E2A"/>
    <w:rsid w:val="00656F5B"/>
    <w:rsid w:val="00660DA3"/>
    <w:rsid w:val="0066202C"/>
    <w:rsid w:val="00664732"/>
    <w:rsid w:val="00667169"/>
    <w:rsid w:val="006717D1"/>
    <w:rsid w:val="00676C2E"/>
    <w:rsid w:val="006809D1"/>
    <w:rsid w:val="00680F86"/>
    <w:rsid w:val="00681C2B"/>
    <w:rsid w:val="006821D6"/>
    <w:rsid w:val="006825B6"/>
    <w:rsid w:val="00683A27"/>
    <w:rsid w:val="006848BF"/>
    <w:rsid w:val="00685A61"/>
    <w:rsid w:val="00686940"/>
    <w:rsid w:val="00686962"/>
    <w:rsid w:val="00686B23"/>
    <w:rsid w:val="006878F6"/>
    <w:rsid w:val="00687B9F"/>
    <w:rsid w:val="006900CF"/>
    <w:rsid w:val="00691D6C"/>
    <w:rsid w:val="00693406"/>
    <w:rsid w:val="006966F9"/>
    <w:rsid w:val="006A2627"/>
    <w:rsid w:val="006A29B7"/>
    <w:rsid w:val="006A3454"/>
    <w:rsid w:val="006A3A41"/>
    <w:rsid w:val="006A4851"/>
    <w:rsid w:val="006A505C"/>
    <w:rsid w:val="006A53A1"/>
    <w:rsid w:val="006A7BA9"/>
    <w:rsid w:val="006B102A"/>
    <w:rsid w:val="006B3564"/>
    <w:rsid w:val="006B4A93"/>
    <w:rsid w:val="006B4E50"/>
    <w:rsid w:val="006B521D"/>
    <w:rsid w:val="006B676B"/>
    <w:rsid w:val="006C151A"/>
    <w:rsid w:val="006C3337"/>
    <w:rsid w:val="006C5386"/>
    <w:rsid w:val="006C6814"/>
    <w:rsid w:val="006C6937"/>
    <w:rsid w:val="006C69C8"/>
    <w:rsid w:val="006D012D"/>
    <w:rsid w:val="006D16CD"/>
    <w:rsid w:val="006D272A"/>
    <w:rsid w:val="006D4376"/>
    <w:rsid w:val="006D643A"/>
    <w:rsid w:val="006D6A96"/>
    <w:rsid w:val="006E1FD9"/>
    <w:rsid w:val="006E2E21"/>
    <w:rsid w:val="006E4152"/>
    <w:rsid w:val="006E5165"/>
    <w:rsid w:val="006E660E"/>
    <w:rsid w:val="006F2C49"/>
    <w:rsid w:val="006F409B"/>
    <w:rsid w:val="006F6290"/>
    <w:rsid w:val="006F64A4"/>
    <w:rsid w:val="006F6FAE"/>
    <w:rsid w:val="007002E9"/>
    <w:rsid w:val="00700BEC"/>
    <w:rsid w:val="00700F2D"/>
    <w:rsid w:val="007017DE"/>
    <w:rsid w:val="0070305F"/>
    <w:rsid w:val="00703973"/>
    <w:rsid w:val="00704654"/>
    <w:rsid w:val="00705B2E"/>
    <w:rsid w:val="007071CC"/>
    <w:rsid w:val="0070785D"/>
    <w:rsid w:val="00707A53"/>
    <w:rsid w:val="007105AC"/>
    <w:rsid w:val="0071115F"/>
    <w:rsid w:val="007146DC"/>
    <w:rsid w:val="0071612D"/>
    <w:rsid w:val="0071714D"/>
    <w:rsid w:val="007206F2"/>
    <w:rsid w:val="00720848"/>
    <w:rsid w:val="00721245"/>
    <w:rsid w:val="00722B74"/>
    <w:rsid w:val="00722DA4"/>
    <w:rsid w:val="00725894"/>
    <w:rsid w:val="00725FD5"/>
    <w:rsid w:val="00726ADA"/>
    <w:rsid w:val="007275DF"/>
    <w:rsid w:val="00727BDB"/>
    <w:rsid w:val="00731136"/>
    <w:rsid w:val="00732DD9"/>
    <w:rsid w:val="007338F9"/>
    <w:rsid w:val="00734BF4"/>
    <w:rsid w:val="007353E3"/>
    <w:rsid w:val="007363C6"/>
    <w:rsid w:val="007367EA"/>
    <w:rsid w:val="00737C68"/>
    <w:rsid w:val="0074027F"/>
    <w:rsid w:val="00741828"/>
    <w:rsid w:val="00742756"/>
    <w:rsid w:val="00743F91"/>
    <w:rsid w:val="00744F46"/>
    <w:rsid w:val="00745823"/>
    <w:rsid w:val="007479F3"/>
    <w:rsid w:val="00747E6A"/>
    <w:rsid w:val="00751653"/>
    <w:rsid w:val="00751EA0"/>
    <w:rsid w:val="00754078"/>
    <w:rsid w:val="0075507F"/>
    <w:rsid w:val="00755D8B"/>
    <w:rsid w:val="007602F3"/>
    <w:rsid w:val="00760E17"/>
    <w:rsid w:val="0076286D"/>
    <w:rsid w:val="00762A85"/>
    <w:rsid w:val="007630D1"/>
    <w:rsid w:val="00763731"/>
    <w:rsid w:val="00765028"/>
    <w:rsid w:val="00765BFC"/>
    <w:rsid w:val="00767714"/>
    <w:rsid w:val="00770527"/>
    <w:rsid w:val="00770AD2"/>
    <w:rsid w:val="00775C69"/>
    <w:rsid w:val="00775F63"/>
    <w:rsid w:val="0078139D"/>
    <w:rsid w:val="007819F4"/>
    <w:rsid w:val="00782C8E"/>
    <w:rsid w:val="00783594"/>
    <w:rsid w:val="00784CAB"/>
    <w:rsid w:val="0078565A"/>
    <w:rsid w:val="00791486"/>
    <w:rsid w:val="00793B6B"/>
    <w:rsid w:val="007962A6"/>
    <w:rsid w:val="007968B7"/>
    <w:rsid w:val="0079769C"/>
    <w:rsid w:val="007A1E50"/>
    <w:rsid w:val="007A20F0"/>
    <w:rsid w:val="007A3978"/>
    <w:rsid w:val="007A4372"/>
    <w:rsid w:val="007A68A9"/>
    <w:rsid w:val="007B1C87"/>
    <w:rsid w:val="007B269E"/>
    <w:rsid w:val="007B2A61"/>
    <w:rsid w:val="007B2AA8"/>
    <w:rsid w:val="007B43E2"/>
    <w:rsid w:val="007B4C7E"/>
    <w:rsid w:val="007B5BE8"/>
    <w:rsid w:val="007B7A2E"/>
    <w:rsid w:val="007C052B"/>
    <w:rsid w:val="007C3724"/>
    <w:rsid w:val="007C3E3B"/>
    <w:rsid w:val="007C410C"/>
    <w:rsid w:val="007C54ED"/>
    <w:rsid w:val="007C5C08"/>
    <w:rsid w:val="007C7631"/>
    <w:rsid w:val="007C7776"/>
    <w:rsid w:val="007C7954"/>
    <w:rsid w:val="007D13CB"/>
    <w:rsid w:val="007D5060"/>
    <w:rsid w:val="007D5864"/>
    <w:rsid w:val="007D709C"/>
    <w:rsid w:val="007D7FFE"/>
    <w:rsid w:val="007E0F2D"/>
    <w:rsid w:val="007E22FD"/>
    <w:rsid w:val="007E25DD"/>
    <w:rsid w:val="007E345D"/>
    <w:rsid w:val="007E4498"/>
    <w:rsid w:val="007E471B"/>
    <w:rsid w:val="007E690C"/>
    <w:rsid w:val="007E7922"/>
    <w:rsid w:val="007F0A4E"/>
    <w:rsid w:val="007F32FC"/>
    <w:rsid w:val="007F640B"/>
    <w:rsid w:val="007F671B"/>
    <w:rsid w:val="007F69B3"/>
    <w:rsid w:val="008001E8"/>
    <w:rsid w:val="008003E2"/>
    <w:rsid w:val="008008A2"/>
    <w:rsid w:val="008022F2"/>
    <w:rsid w:val="00802DB5"/>
    <w:rsid w:val="0080300D"/>
    <w:rsid w:val="0080497C"/>
    <w:rsid w:val="00804AFC"/>
    <w:rsid w:val="0081085C"/>
    <w:rsid w:val="008125FE"/>
    <w:rsid w:val="008130E2"/>
    <w:rsid w:val="00815BF5"/>
    <w:rsid w:val="0081646C"/>
    <w:rsid w:val="008208A4"/>
    <w:rsid w:val="00820C72"/>
    <w:rsid w:val="00821F7D"/>
    <w:rsid w:val="0082246D"/>
    <w:rsid w:val="0082572E"/>
    <w:rsid w:val="00825E3C"/>
    <w:rsid w:val="00826F0C"/>
    <w:rsid w:val="00832570"/>
    <w:rsid w:val="00833A4E"/>
    <w:rsid w:val="00835333"/>
    <w:rsid w:val="00835D14"/>
    <w:rsid w:val="0083645C"/>
    <w:rsid w:val="00837845"/>
    <w:rsid w:val="008441F0"/>
    <w:rsid w:val="00845BD4"/>
    <w:rsid w:val="00850E85"/>
    <w:rsid w:val="00851E45"/>
    <w:rsid w:val="00853373"/>
    <w:rsid w:val="008539E4"/>
    <w:rsid w:val="008547B6"/>
    <w:rsid w:val="008563ED"/>
    <w:rsid w:val="00856823"/>
    <w:rsid w:val="00856A8D"/>
    <w:rsid w:val="00857796"/>
    <w:rsid w:val="00860FE6"/>
    <w:rsid w:val="0086323D"/>
    <w:rsid w:val="00863A63"/>
    <w:rsid w:val="00864092"/>
    <w:rsid w:val="0086688F"/>
    <w:rsid w:val="00866DF7"/>
    <w:rsid w:val="00867A49"/>
    <w:rsid w:val="0087080D"/>
    <w:rsid w:val="00870EE7"/>
    <w:rsid w:val="0087148A"/>
    <w:rsid w:val="00873668"/>
    <w:rsid w:val="00873972"/>
    <w:rsid w:val="00874624"/>
    <w:rsid w:val="00877E95"/>
    <w:rsid w:val="00880275"/>
    <w:rsid w:val="008815DF"/>
    <w:rsid w:val="008816D8"/>
    <w:rsid w:val="00883079"/>
    <w:rsid w:val="008833C8"/>
    <w:rsid w:val="0088360D"/>
    <w:rsid w:val="00883A9B"/>
    <w:rsid w:val="00883F94"/>
    <w:rsid w:val="008856DC"/>
    <w:rsid w:val="00886CAD"/>
    <w:rsid w:val="0088745B"/>
    <w:rsid w:val="0088773F"/>
    <w:rsid w:val="00887B27"/>
    <w:rsid w:val="00887F83"/>
    <w:rsid w:val="00891C8A"/>
    <w:rsid w:val="00892771"/>
    <w:rsid w:val="00892A17"/>
    <w:rsid w:val="00893676"/>
    <w:rsid w:val="00895B3B"/>
    <w:rsid w:val="00895E73"/>
    <w:rsid w:val="00897532"/>
    <w:rsid w:val="008A0C05"/>
    <w:rsid w:val="008A2B7F"/>
    <w:rsid w:val="008A2F82"/>
    <w:rsid w:val="008A362B"/>
    <w:rsid w:val="008A3C6D"/>
    <w:rsid w:val="008A59F7"/>
    <w:rsid w:val="008A73A2"/>
    <w:rsid w:val="008A78C0"/>
    <w:rsid w:val="008A7CF8"/>
    <w:rsid w:val="008A7D54"/>
    <w:rsid w:val="008A7E9F"/>
    <w:rsid w:val="008B0621"/>
    <w:rsid w:val="008B0635"/>
    <w:rsid w:val="008B099C"/>
    <w:rsid w:val="008B11C7"/>
    <w:rsid w:val="008B3929"/>
    <w:rsid w:val="008B73CA"/>
    <w:rsid w:val="008C0BC8"/>
    <w:rsid w:val="008C25BA"/>
    <w:rsid w:val="008C767F"/>
    <w:rsid w:val="008C7B5D"/>
    <w:rsid w:val="008D121E"/>
    <w:rsid w:val="008D191D"/>
    <w:rsid w:val="008D1B54"/>
    <w:rsid w:val="008D6A1A"/>
    <w:rsid w:val="008D7191"/>
    <w:rsid w:val="008D7E99"/>
    <w:rsid w:val="008D7E9A"/>
    <w:rsid w:val="008E0621"/>
    <w:rsid w:val="008E0AC5"/>
    <w:rsid w:val="008E0E8A"/>
    <w:rsid w:val="008E12D0"/>
    <w:rsid w:val="008E41B5"/>
    <w:rsid w:val="008E5B94"/>
    <w:rsid w:val="008E6B5B"/>
    <w:rsid w:val="008E713A"/>
    <w:rsid w:val="008E7648"/>
    <w:rsid w:val="008F0626"/>
    <w:rsid w:val="008F1D15"/>
    <w:rsid w:val="008F225B"/>
    <w:rsid w:val="008F4AF8"/>
    <w:rsid w:val="008F57C7"/>
    <w:rsid w:val="008F5A8A"/>
    <w:rsid w:val="008F6D67"/>
    <w:rsid w:val="008F6E0F"/>
    <w:rsid w:val="0090249D"/>
    <w:rsid w:val="009026BC"/>
    <w:rsid w:val="00904771"/>
    <w:rsid w:val="00905375"/>
    <w:rsid w:val="009055C7"/>
    <w:rsid w:val="009063B2"/>
    <w:rsid w:val="009066E5"/>
    <w:rsid w:val="009078C0"/>
    <w:rsid w:val="00910685"/>
    <w:rsid w:val="00911824"/>
    <w:rsid w:val="009119FA"/>
    <w:rsid w:val="00912FF6"/>
    <w:rsid w:val="00913AB2"/>
    <w:rsid w:val="00913F8F"/>
    <w:rsid w:val="009155C1"/>
    <w:rsid w:val="00915745"/>
    <w:rsid w:val="00915FBA"/>
    <w:rsid w:val="009165D0"/>
    <w:rsid w:val="00916915"/>
    <w:rsid w:val="0092178E"/>
    <w:rsid w:val="00921E33"/>
    <w:rsid w:val="00922828"/>
    <w:rsid w:val="00922C23"/>
    <w:rsid w:val="00924BC5"/>
    <w:rsid w:val="00927F96"/>
    <w:rsid w:val="0093019D"/>
    <w:rsid w:val="00930753"/>
    <w:rsid w:val="00931B95"/>
    <w:rsid w:val="00931D21"/>
    <w:rsid w:val="00933024"/>
    <w:rsid w:val="009337EB"/>
    <w:rsid w:val="00934BBF"/>
    <w:rsid w:val="009352AF"/>
    <w:rsid w:val="00940D7E"/>
    <w:rsid w:val="0094177F"/>
    <w:rsid w:val="00941BD6"/>
    <w:rsid w:val="00941BF2"/>
    <w:rsid w:val="00942402"/>
    <w:rsid w:val="0094527E"/>
    <w:rsid w:val="00945D22"/>
    <w:rsid w:val="0094679D"/>
    <w:rsid w:val="00946CA4"/>
    <w:rsid w:val="009507C4"/>
    <w:rsid w:val="009509BC"/>
    <w:rsid w:val="009550D3"/>
    <w:rsid w:val="009557C3"/>
    <w:rsid w:val="009557E0"/>
    <w:rsid w:val="00955DE1"/>
    <w:rsid w:val="00956354"/>
    <w:rsid w:val="009608C0"/>
    <w:rsid w:val="00960E36"/>
    <w:rsid w:val="00960E44"/>
    <w:rsid w:val="00961B2C"/>
    <w:rsid w:val="009630F8"/>
    <w:rsid w:val="00964FA5"/>
    <w:rsid w:val="009653AA"/>
    <w:rsid w:val="0096755D"/>
    <w:rsid w:val="0097039A"/>
    <w:rsid w:val="00972A5F"/>
    <w:rsid w:val="0097328C"/>
    <w:rsid w:val="00973B11"/>
    <w:rsid w:val="00973EE7"/>
    <w:rsid w:val="00974FAD"/>
    <w:rsid w:val="00980729"/>
    <w:rsid w:val="00980B3D"/>
    <w:rsid w:val="009832E9"/>
    <w:rsid w:val="0098396E"/>
    <w:rsid w:val="0098415A"/>
    <w:rsid w:val="00987489"/>
    <w:rsid w:val="00991AD4"/>
    <w:rsid w:val="009945E9"/>
    <w:rsid w:val="00995F26"/>
    <w:rsid w:val="009960EC"/>
    <w:rsid w:val="00997646"/>
    <w:rsid w:val="009A0348"/>
    <w:rsid w:val="009A378B"/>
    <w:rsid w:val="009A4A3C"/>
    <w:rsid w:val="009A751D"/>
    <w:rsid w:val="009B49A4"/>
    <w:rsid w:val="009B79D0"/>
    <w:rsid w:val="009C1BAD"/>
    <w:rsid w:val="009C1D6B"/>
    <w:rsid w:val="009C2193"/>
    <w:rsid w:val="009C3BD1"/>
    <w:rsid w:val="009C4492"/>
    <w:rsid w:val="009C4B47"/>
    <w:rsid w:val="009D0A8D"/>
    <w:rsid w:val="009D1175"/>
    <w:rsid w:val="009D25A3"/>
    <w:rsid w:val="009D2614"/>
    <w:rsid w:val="009D3418"/>
    <w:rsid w:val="009D49BD"/>
    <w:rsid w:val="009D5182"/>
    <w:rsid w:val="009E0E1E"/>
    <w:rsid w:val="009E17A6"/>
    <w:rsid w:val="009E1C8A"/>
    <w:rsid w:val="009E1F4E"/>
    <w:rsid w:val="009E33D4"/>
    <w:rsid w:val="009E393E"/>
    <w:rsid w:val="009E4550"/>
    <w:rsid w:val="009E5500"/>
    <w:rsid w:val="009F3109"/>
    <w:rsid w:val="009F442D"/>
    <w:rsid w:val="009F5657"/>
    <w:rsid w:val="009F6591"/>
    <w:rsid w:val="009F7468"/>
    <w:rsid w:val="009F7DE6"/>
    <w:rsid w:val="009F7EA9"/>
    <w:rsid w:val="00A00AE8"/>
    <w:rsid w:val="00A0266D"/>
    <w:rsid w:val="00A02C3B"/>
    <w:rsid w:val="00A03B29"/>
    <w:rsid w:val="00A049E7"/>
    <w:rsid w:val="00A05312"/>
    <w:rsid w:val="00A069E4"/>
    <w:rsid w:val="00A10A26"/>
    <w:rsid w:val="00A10DDC"/>
    <w:rsid w:val="00A11AC2"/>
    <w:rsid w:val="00A1355C"/>
    <w:rsid w:val="00A170BC"/>
    <w:rsid w:val="00A20610"/>
    <w:rsid w:val="00A2063B"/>
    <w:rsid w:val="00A20A29"/>
    <w:rsid w:val="00A2135A"/>
    <w:rsid w:val="00A23C55"/>
    <w:rsid w:val="00A24B00"/>
    <w:rsid w:val="00A255F3"/>
    <w:rsid w:val="00A25C40"/>
    <w:rsid w:val="00A303B9"/>
    <w:rsid w:val="00A31BC6"/>
    <w:rsid w:val="00A31D64"/>
    <w:rsid w:val="00A35E8D"/>
    <w:rsid w:val="00A36C71"/>
    <w:rsid w:val="00A36D6F"/>
    <w:rsid w:val="00A376F6"/>
    <w:rsid w:val="00A37AA4"/>
    <w:rsid w:val="00A37EF7"/>
    <w:rsid w:val="00A40DF1"/>
    <w:rsid w:val="00A43B30"/>
    <w:rsid w:val="00A45232"/>
    <w:rsid w:val="00A4564F"/>
    <w:rsid w:val="00A4714A"/>
    <w:rsid w:val="00A47D92"/>
    <w:rsid w:val="00A51C5E"/>
    <w:rsid w:val="00A52E39"/>
    <w:rsid w:val="00A53FDA"/>
    <w:rsid w:val="00A549C6"/>
    <w:rsid w:val="00A549D8"/>
    <w:rsid w:val="00A559A3"/>
    <w:rsid w:val="00A57B17"/>
    <w:rsid w:val="00A60007"/>
    <w:rsid w:val="00A60431"/>
    <w:rsid w:val="00A629ED"/>
    <w:rsid w:val="00A6382C"/>
    <w:rsid w:val="00A64110"/>
    <w:rsid w:val="00A64750"/>
    <w:rsid w:val="00A65166"/>
    <w:rsid w:val="00A652FB"/>
    <w:rsid w:val="00A66213"/>
    <w:rsid w:val="00A66787"/>
    <w:rsid w:val="00A67EEF"/>
    <w:rsid w:val="00A7454A"/>
    <w:rsid w:val="00A75809"/>
    <w:rsid w:val="00A77B5B"/>
    <w:rsid w:val="00A80F67"/>
    <w:rsid w:val="00A81463"/>
    <w:rsid w:val="00A8229B"/>
    <w:rsid w:val="00A8317E"/>
    <w:rsid w:val="00A833AE"/>
    <w:rsid w:val="00A83462"/>
    <w:rsid w:val="00A83985"/>
    <w:rsid w:val="00A8400E"/>
    <w:rsid w:val="00A85308"/>
    <w:rsid w:val="00A86B1F"/>
    <w:rsid w:val="00A9168E"/>
    <w:rsid w:val="00A91C91"/>
    <w:rsid w:val="00A925C7"/>
    <w:rsid w:val="00A9425D"/>
    <w:rsid w:val="00A95289"/>
    <w:rsid w:val="00A969F6"/>
    <w:rsid w:val="00AA0459"/>
    <w:rsid w:val="00AA1A05"/>
    <w:rsid w:val="00AA2D80"/>
    <w:rsid w:val="00AA48B3"/>
    <w:rsid w:val="00AA4CB2"/>
    <w:rsid w:val="00AA6799"/>
    <w:rsid w:val="00AA690C"/>
    <w:rsid w:val="00AA6AB1"/>
    <w:rsid w:val="00AA6C39"/>
    <w:rsid w:val="00AA7624"/>
    <w:rsid w:val="00AB31DE"/>
    <w:rsid w:val="00AB3803"/>
    <w:rsid w:val="00AB3CB5"/>
    <w:rsid w:val="00AB3D3F"/>
    <w:rsid w:val="00AB51FA"/>
    <w:rsid w:val="00AB58D2"/>
    <w:rsid w:val="00AC0F07"/>
    <w:rsid w:val="00AC15D1"/>
    <w:rsid w:val="00AC1F8E"/>
    <w:rsid w:val="00AC23FA"/>
    <w:rsid w:val="00AC24C7"/>
    <w:rsid w:val="00AC6CE6"/>
    <w:rsid w:val="00AC6DD9"/>
    <w:rsid w:val="00AC7747"/>
    <w:rsid w:val="00AD0956"/>
    <w:rsid w:val="00AD0DB3"/>
    <w:rsid w:val="00AD1189"/>
    <w:rsid w:val="00AD1962"/>
    <w:rsid w:val="00AD50EF"/>
    <w:rsid w:val="00AD7DAB"/>
    <w:rsid w:val="00AD7FC7"/>
    <w:rsid w:val="00AE0C43"/>
    <w:rsid w:val="00AE10F5"/>
    <w:rsid w:val="00AE132B"/>
    <w:rsid w:val="00AE1E0B"/>
    <w:rsid w:val="00AE3846"/>
    <w:rsid w:val="00AE500F"/>
    <w:rsid w:val="00AF29D2"/>
    <w:rsid w:val="00AF33F0"/>
    <w:rsid w:val="00AF3B65"/>
    <w:rsid w:val="00AF661C"/>
    <w:rsid w:val="00B03201"/>
    <w:rsid w:val="00B053F8"/>
    <w:rsid w:val="00B062B7"/>
    <w:rsid w:val="00B06402"/>
    <w:rsid w:val="00B06BD5"/>
    <w:rsid w:val="00B077C2"/>
    <w:rsid w:val="00B10957"/>
    <w:rsid w:val="00B10B24"/>
    <w:rsid w:val="00B10CB4"/>
    <w:rsid w:val="00B11DAA"/>
    <w:rsid w:val="00B12691"/>
    <w:rsid w:val="00B15569"/>
    <w:rsid w:val="00B17961"/>
    <w:rsid w:val="00B20563"/>
    <w:rsid w:val="00B21538"/>
    <w:rsid w:val="00B21893"/>
    <w:rsid w:val="00B23BA9"/>
    <w:rsid w:val="00B23EF3"/>
    <w:rsid w:val="00B23F3A"/>
    <w:rsid w:val="00B2474C"/>
    <w:rsid w:val="00B24785"/>
    <w:rsid w:val="00B252EE"/>
    <w:rsid w:val="00B27E08"/>
    <w:rsid w:val="00B304D1"/>
    <w:rsid w:val="00B30761"/>
    <w:rsid w:val="00B309DB"/>
    <w:rsid w:val="00B3157A"/>
    <w:rsid w:val="00B31610"/>
    <w:rsid w:val="00B326E7"/>
    <w:rsid w:val="00B348F1"/>
    <w:rsid w:val="00B36D46"/>
    <w:rsid w:val="00B37087"/>
    <w:rsid w:val="00B405F6"/>
    <w:rsid w:val="00B40A2B"/>
    <w:rsid w:val="00B4218B"/>
    <w:rsid w:val="00B434A9"/>
    <w:rsid w:val="00B437D0"/>
    <w:rsid w:val="00B4397D"/>
    <w:rsid w:val="00B44F4E"/>
    <w:rsid w:val="00B45587"/>
    <w:rsid w:val="00B46E9A"/>
    <w:rsid w:val="00B47104"/>
    <w:rsid w:val="00B47253"/>
    <w:rsid w:val="00B476D1"/>
    <w:rsid w:val="00B52445"/>
    <w:rsid w:val="00B52984"/>
    <w:rsid w:val="00B54D55"/>
    <w:rsid w:val="00B5635C"/>
    <w:rsid w:val="00B57839"/>
    <w:rsid w:val="00B57E00"/>
    <w:rsid w:val="00B61363"/>
    <w:rsid w:val="00B62563"/>
    <w:rsid w:val="00B62D73"/>
    <w:rsid w:val="00B62F9E"/>
    <w:rsid w:val="00B6329C"/>
    <w:rsid w:val="00B63FD9"/>
    <w:rsid w:val="00B647B8"/>
    <w:rsid w:val="00B666D3"/>
    <w:rsid w:val="00B673F2"/>
    <w:rsid w:val="00B7080D"/>
    <w:rsid w:val="00B70D36"/>
    <w:rsid w:val="00B70F92"/>
    <w:rsid w:val="00B71681"/>
    <w:rsid w:val="00B716DB"/>
    <w:rsid w:val="00B726BA"/>
    <w:rsid w:val="00B73900"/>
    <w:rsid w:val="00B73DDA"/>
    <w:rsid w:val="00B74C6F"/>
    <w:rsid w:val="00B7579A"/>
    <w:rsid w:val="00B75D2A"/>
    <w:rsid w:val="00B75DE2"/>
    <w:rsid w:val="00B76A4A"/>
    <w:rsid w:val="00B779FC"/>
    <w:rsid w:val="00B77B51"/>
    <w:rsid w:val="00B80126"/>
    <w:rsid w:val="00B8595F"/>
    <w:rsid w:val="00B86404"/>
    <w:rsid w:val="00B87001"/>
    <w:rsid w:val="00B90345"/>
    <w:rsid w:val="00B90DD6"/>
    <w:rsid w:val="00B91526"/>
    <w:rsid w:val="00B915D4"/>
    <w:rsid w:val="00B92FFF"/>
    <w:rsid w:val="00B945D3"/>
    <w:rsid w:val="00B965B6"/>
    <w:rsid w:val="00B967CF"/>
    <w:rsid w:val="00BA076B"/>
    <w:rsid w:val="00BA2FBF"/>
    <w:rsid w:val="00BA3961"/>
    <w:rsid w:val="00BA468E"/>
    <w:rsid w:val="00BA4B89"/>
    <w:rsid w:val="00BA651B"/>
    <w:rsid w:val="00BA665D"/>
    <w:rsid w:val="00BA70B1"/>
    <w:rsid w:val="00BA78D0"/>
    <w:rsid w:val="00BA7C95"/>
    <w:rsid w:val="00BB0285"/>
    <w:rsid w:val="00BB0630"/>
    <w:rsid w:val="00BB475B"/>
    <w:rsid w:val="00BB50F3"/>
    <w:rsid w:val="00BB696F"/>
    <w:rsid w:val="00BC0DBD"/>
    <w:rsid w:val="00BC2F92"/>
    <w:rsid w:val="00BC56BF"/>
    <w:rsid w:val="00BC6BE0"/>
    <w:rsid w:val="00BC74CB"/>
    <w:rsid w:val="00BD0558"/>
    <w:rsid w:val="00BD0986"/>
    <w:rsid w:val="00BD0FA5"/>
    <w:rsid w:val="00BD274E"/>
    <w:rsid w:val="00BD4036"/>
    <w:rsid w:val="00BD42F8"/>
    <w:rsid w:val="00BD4F99"/>
    <w:rsid w:val="00BD66BD"/>
    <w:rsid w:val="00BD6F5E"/>
    <w:rsid w:val="00BD7DD8"/>
    <w:rsid w:val="00BE0505"/>
    <w:rsid w:val="00BE07C5"/>
    <w:rsid w:val="00BE0DED"/>
    <w:rsid w:val="00BE1DE3"/>
    <w:rsid w:val="00BE28A7"/>
    <w:rsid w:val="00BE323E"/>
    <w:rsid w:val="00BE3EDE"/>
    <w:rsid w:val="00BE7A95"/>
    <w:rsid w:val="00BF0522"/>
    <w:rsid w:val="00BF0A49"/>
    <w:rsid w:val="00BF23E2"/>
    <w:rsid w:val="00BF294E"/>
    <w:rsid w:val="00BF3425"/>
    <w:rsid w:val="00BF4382"/>
    <w:rsid w:val="00BF5055"/>
    <w:rsid w:val="00BF67FA"/>
    <w:rsid w:val="00BF712B"/>
    <w:rsid w:val="00BF7EB9"/>
    <w:rsid w:val="00C0117D"/>
    <w:rsid w:val="00C0169B"/>
    <w:rsid w:val="00C023A8"/>
    <w:rsid w:val="00C033CD"/>
    <w:rsid w:val="00C036F4"/>
    <w:rsid w:val="00C03C5B"/>
    <w:rsid w:val="00C0546A"/>
    <w:rsid w:val="00C058F1"/>
    <w:rsid w:val="00C074B6"/>
    <w:rsid w:val="00C07EEC"/>
    <w:rsid w:val="00C11C23"/>
    <w:rsid w:val="00C14C7B"/>
    <w:rsid w:val="00C14D63"/>
    <w:rsid w:val="00C155DA"/>
    <w:rsid w:val="00C15749"/>
    <w:rsid w:val="00C1597B"/>
    <w:rsid w:val="00C1637B"/>
    <w:rsid w:val="00C16F3C"/>
    <w:rsid w:val="00C1796D"/>
    <w:rsid w:val="00C17CBB"/>
    <w:rsid w:val="00C21435"/>
    <w:rsid w:val="00C214BF"/>
    <w:rsid w:val="00C21569"/>
    <w:rsid w:val="00C235E0"/>
    <w:rsid w:val="00C23A6D"/>
    <w:rsid w:val="00C24A65"/>
    <w:rsid w:val="00C2501E"/>
    <w:rsid w:val="00C250F9"/>
    <w:rsid w:val="00C25CD2"/>
    <w:rsid w:val="00C26537"/>
    <w:rsid w:val="00C2713D"/>
    <w:rsid w:val="00C27871"/>
    <w:rsid w:val="00C27DA1"/>
    <w:rsid w:val="00C30372"/>
    <w:rsid w:val="00C30449"/>
    <w:rsid w:val="00C321E1"/>
    <w:rsid w:val="00C3322E"/>
    <w:rsid w:val="00C3365F"/>
    <w:rsid w:val="00C3366E"/>
    <w:rsid w:val="00C33CC5"/>
    <w:rsid w:val="00C34963"/>
    <w:rsid w:val="00C34F0B"/>
    <w:rsid w:val="00C35B78"/>
    <w:rsid w:val="00C35D0D"/>
    <w:rsid w:val="00C37FCD"/>
    <w:rsid w:val="00C41219"/>
    <w:rsid w:val="00C415D3"/>
    <w:rsid w:val="00C4289D"/>
    <w:rsid w:val="00C44C25"/>
    <w:rsid w:val="00C45122"/>
    <w:rsid w:val="00C46993"/>
    <w:rsid w:val="00C53048"/>
    <w:rsid w:val="00C57211"/>
    <w:rsid w:val="00C57859"/>
    <w:rsid w:val="00C578FB"/>
    <w:rsid w:val="00C6021E"/>
    <w:rsid w:val="00C6044C"/>
    <w:rsid w:val="00C62518"/>
    <w:rsid w:val="00C63128"/>
    <w:rsid w:val="00C63C1A"/>
    <w:rsid w:val="00C63FFB"/>
    <w:rsid w:val="00C64C8D"/>
    <w:rsid w:val="00C656D1"/>
    <w:rsid w:val="00C659C9"/>
    <w:rsid w:val="00C665B9"/>
    <w:rsid w:val="00C71E86"/>
    <w:rsid w:val="00C75D5D"/>
    <w:rsid w:val="00C77CAE"/>
    <w:rsid w:val="00C82FAE"/>
    <w:rsid w:val="00C838D2"/>
    <w:rsid w:val="00C84AFB"/>
    <w:rsid w:val="00C85199"/>
    <w:rsid w:val="00C85612"/>
    <w:rsid w:val="00C8635D"/>
    <w:rsid w:val="00C87137"/>
    <w:rsid w:val="00C87C8D"/>
    <w:rsid w:val="00C87F0A"/>
    <w:rsid w:val="00C90B0C"/>
    <w:rsid w:val="00C94B20"/>
    <w:rsid w:val="00C968FE"/>
    <w:rsid w:val="00CA0981"/>
    <w:rsid w:val="00CA1EEC"/>
    <w:rsid w:val="00CA210F"/>
    <w:rsid w:val="00CA33BA"/>
    <w:rsid w:val="00CB2FCB"/>
    <w:rsid w:val="00CB35F8"/>
    <w:rsid w:val="00CB4A7B"/>
    <w:rsid w:val="00CB5FEF"/>
    <w:rsid w:val="00CB698E"/>
    <w:rsid w:val="00CB6A2A"/>
    <w:rsid w:val="00CB7BB8"/>
    <w:rsid w:val="00CC022B"/>
    <w:rsid w:val="00CC0361"/>
    <w:rsid w:val="00CC093E"/>
    <w:rsid w:val="00CC0EA0"/>
    <w:rsid w:val="00CC4256"/>
    <w:rsid w:val="00CC45E8"/>
    <w:rsid w:val="00CC5F1A"/>
    <w:rsid w:val="00CC6574"/>
    <w:rsid w:val="00CC69CC"/>
    <w:rsid w:val="00CC7596"/>
    <w:rsid w:val="00CD15C2"/>
    <w:rsid w:val="00CD3A8C"/>
    <w:rsid w:val="00CD5F96"/>
    <w:rsid w:val="00CD6D4C"/>
    <w:rsid w:val="00CD6E08"/>
    <w:rsid w:val="00CE3AEF"/>
    <w:rsid w:val="00CE3C00"/>
    <w:rsid w:val="00CE3EA7"/>
    <w:rsid w:val="00CE48F1"/>
    <w:rsid w:val="00CE4BFF"/>
    <w:rsid w:val="00CE5631"/>
    <w:rsid w:val="00CE61AB"/>
    <w:rsid w:val="00CF07DD"/>
    <w:rsid w:val="00CF12F8"/>
    <w:rsid w:val="00CF1C7F"/>
    <w:rsid w:val="00CF2432"/>
    <w:rsid w:val="00CF3A64"/>
    <w:rsid w:val="00CF3B5D"/>
    <w:rsid w:val="00CF511C"/>
    <w:rsid w:val="00CF699E"/>
    <w:rsid w:val="00D0052F"/>
    <w:rsid w:val="00D0199E"/>
    <w:rsid w:val="00D01BE8"/>
    <w:rsid w:val="00D046B6"/>
    <w:rsid w:val="00D0556E"/>
    <w:rsid w:val="00D05DAB"/>
    <w:rsid w:val="00D05F08"/>
    <w:rsid w:val="00D05F3C"/>
    <w:rsid w:val="00D064DD"/>
    <w:rsid w:val="00D07E34"/>
    <w:rsid w:val="00D1013D"/>
    <w:rsid w:val="00D118CF"/>
    <w:rsid w:val="00D12C01"/>
    <w:rsid w:val="00D13DB5"/>
    <w:rsid w:val="00D14176"/>
    <w:rsid w:val="00D149CD"/>
    <w:rsid w:val="00D14DDC"/>
    <w:rsid w:val="00D15B87"/>
    <w:rsid w:val="00D16066"/>
    <w:rsid w:val="00D20079"/>
    <w:rsid w:val="00D20440"/>
    <w:rsid w:val="00D2067C"/>
    <w:rsid w:val="00D23096"/>
    <w:rsid w:val="00D2514E"/>
    <w:rsid w:val="00D27683"/>
    <w:rsid w:val="00D3061A"/>
    <w:rsid w:val="00D3140D"/>
    <w:rsid w:val="00D33D66"/>
    <w:rsid w:val="00D33F65"/>
    <w:rsid w:val="00D35396"/>
    <w:rsid w:val="00D35451"/>
    <w:rsid w:val="00D40031"/>
    <w:rsid w:val="00D40685"/>
    <w:rsid w:val="00D40ADE"/>
    <w:rsid w:val="00D4217E"/>
    <w:rsid w:val="00D425A4"/>
    <w:rsid w:val="00D43754"/>
    <w:rsid w:val="00D44A1D"/>
    <w:rsid w:val="00D45AB6"/>
    <w:rsid w:val="00D46DDF"/>
    <w:rsid w:val="00D474EF"/>
    <w:rsid w:val="00D475B5"/>
    <w:rsid w:val="00D47EBB"/>
    <w:rsid w:val="00D50861"/>
    <w:rsid w:val="00D52D60"/>
    <w:rsid w:val="00D542F9"/>
    <w:rsid w:val="00D54F32"/>
    <w:rsid w:val="00D571C2"/>
    <w:rsid w:val="00D5764B"/>
    <w:rsid w:val="00D60712"/>
    <w:rsid w:val="00D614AE"/>
    <w:rsid w:val="00D64410"/>
    <w:rsid w:val="00D644F3"/>
    <w:rsid w:val="00D645CC"/>
    <w:rsid w:val="00D64851"/>
    <w:rsid w:val="00D65A66"/>
    <w:rsid w:val="00D6664E"/>
    <w:rsid w:val="00D66728"/>
    <w:rsid w:val="00D67800"/>
    <w:rsid w:val="00D67A1D"/>
    <w:rsid w:val="00D70A87"/>
    <w:rsid w:val="00D70ACB"/>
    <w:rsid w:val="00D70B0B"/>
    <w:rsid w:val="00D70FE8"/>
    <w:rsid w:val="00D72C05"/>
    <w:rsid w:val="00D752A7"/>
    <w:rsid w:val="00D759F1"/>
    <w:rsid w:val="00D77A34"/>
    <w:rsid w:val="00D805C7"/>
    <w:rsid w:val="00D8133D"/>
    <w:rsid w:val="00D815A1"/>
    <w:rsid w:val="00D84060"/>
    <w:rsid w:val="00D8543F"/>
    <w:rsid w:val="00D85B2E"/>
    <w:rsid w:val="00D91674"/>
    <w:rsid w:val="00D91A02"/>
    <w:rsid w:val="00D92A1C"/>
    <w:rsid w:val="00D93773"/>
    <w:rsid w:val="00D96226"/>
    <w:rsid w:val="00DA04CC"/>
    <w:rsid w:val="00DA076C"/>
    <w:rsid w:val="00DA0C2A"/>
    <w:rsid w:val="00DA1A47"/>
    <w:rsid w:val="00DA36E1"/>
    <w:rsid w:val="00DA4EDD"/>
    <w:rsid w:val="00DB31F4"/>
    <w:rsid w:val="00DB6EEB"/>
    <w:rsid w:val="00DC02A2"/>
    <w:rsid w:val="00DC02A3"/>
    <w:rsid w:val="00DC197D"/>
    <w:rsid w:val="00DC1C4E"/>
    <w:rsid w:val="00DC3062"/>
    <w:rsid w:val="00DC7515"/>
    <w:rsid w:val="00DC7867"/>
    <w:rsid w:val="00DD0E58"/>
    <w:rsid w:val="00DD12DE"/>
    <w:rsid w:val="00DD2F96"/>
    <w:rsid w:val="00DD3875"/>
    <w:rsid w:val="00DD6E8B"/>
    <w:rsid w:val="00DD6ECB"/>
    <w:rsid w:val="00DD753B"/>
    <w:rsid w:val="00DD7C39"/>
    <w:rsid w:val="00DE0D97"/>
    <w:rsid w:val="00DE1137"/>
    <w:rsid w:val="00DE2D60"/>
    <w:rsid w:val="00DE4034"/>
    <w:rsid w:val="00DE465B"/>
    <w:rsid w:val="00DE5476"/>
    <w:rsid w:val="00DE7319"/>
    <w:rsid w:val="00DE769C"/>
    <w:rsid w:val="00DF1E5D"/>
    <w:rsid w:val="00DF21A2"/>
    <w:rsid w:val="00DF4854"/>
    <w:rsid w:val="00DF505F"/>
    <w:rsid w:val="00DF58D4"/>
    <w:rsid w:val="00DF5D7A"/>
    <w:rsid w:val="00DF62EC"/>
    <w:rsid w:val="00DF664C"/>
    <w:rsid w:val="00DF7EDE"/>
    <w:rsid w:val="00E00D85"/>
    <w:rsid w:val="00E01890"/>
    <w:rsid w:val="00E023FB"/>
    <w:rsid w:val="00E02AB7"/>
    <w:rsid w:val="00E11150"/>
    <w:rsid w:val="00E14316"/>
    <w:rsid w:val="00E147AA"/>
    <w:rsid w:val="00E14B18"/>
    <w:rsid w:val="00E15B18"/>
    <w:rsid w:val="00E169E3"/>
    <w:rsid w:val="00E1761E"/>
    <w:rsid w:val="00E1762C"/>
    <w:rsid w:val="00E22C10"/>
    <w:rsid w:val="00E22F04"/>
    <w:rsid w:val="00E2385F"/>
    <w:rsid w:val="00E24BCB"/>
    <w:rsid w:val="00E25592"/>
    <w:rsid w:val="00E26B5C"/>
    <w:rsid w:val="00E27F16"/>
    <w:rsid w:val="00E27F70"/>
    <w:rsid w:val="00E306C3"/>
    <w:rsid w:val="00E30A05"/>
    <w:rsid w:val="00E31352"/>
    <w:rsid w:val="00E31CF5"/>
    <w:rsid w:val="00E31E45"/>
    <w:rsid w:val="00E31FD7"/>
    <w:rsid w:val="00E34F34"/>
    <w:rsid w:val="00E35488"/>
    <w:rsid w:val="00E35A4F"/>
    <w:rsid w:val="00E36244"/>
    <w:rsid w:val="00E40E65"/>
    <w:rsid w:val="00E41DEE"/>
    <w:rsid w:val="00E41E20"/>
    <w:rsid w:val="00E42635"/>
    <w:rsid w:val="00E44BE0"/>
    <w:rsid w:val="00E45287"/>
    <w:rsid w:val="00E465A4"/>
    <w:rsid w:val="00E47D63"/>
    <w:rsid w:val="00E503E0"/>
    <w:rsid w:val="00E51873"/>
    <w:rsid w:val="00E52CFD"/>
    <w:rsid w:val="00E52ECF"/>
    <w:rsid w:val="00E54D83"/>
    <w:rsid w:val="00E56221"/>
    <w:rsid w:val="00E57EEE"/>
    <w:rsid w:val="00E6121D"/>
    <w:rsid w:val="00E61B42"/>
    <w:rsid w:val="00E62B64"/>
    <w:rsid w:val="00E63554"/>
    <w:rsid w:val="00E64A36"/>
    <w:rsid w:val="00E64B25"/>
    <w:rsid w:val="00E64C6E"/>
    <w:rsid w:val="00E6538B"/>
    <w:rsid w:val="00E66438"/>
    <w:rsid w:val="00E67360"/>
    <w:rsid w:val="00E67871"/>
    <w:rsid w:val="00E7055A"/>
    <w:rsid w:val="00E7111A"/>
    <w:rsid w:val="00E712DC"/>
    <w:rsid w:val="00E716A6"/>
    <w:rsid w:val="00E71EC1"/>
    <w:rsid w:val="00E730AB"/>
    <w:rsid w:val="00E758C7"/>
    <w:rsid w:val="00E77D86"/>
    <w:rsid w:val="00E8072D"/>
    <w:rsid w:val="00E80D1D"/>
    <w:rsid w:val="00E810F7"/>
    <w:rsid w:val="00E81142"/>
    <w:rsid w:val="00E815B6"/>
    <w:rsid w:val="00E816E2"/>
    <w:rsid w:val="00E83D4A"/>
    <w:rsid w:val="00E83FEE"/>
    <w:rsid w:val="00E845E2"/>
    <w:rsid w:val="00E84B2B"/>
    <w:rsid w:val="00E85429"/>
    <w:rsid w:val="00E856C8"/>
    <w:rsid w:val="00E86A52"/>
    <w:rsid w:val="00E86FF5"/>
    <w:rsid w:val="00E87478"/>
    <w:rsid w:val="00E91511"/>
    <w:rsid w:val="00E9183D"/>
    <w:rsid w:val="00E929B6"/>
    <w:rsid w:val="00E946B5"/>
    <w:rsid w:val="00E96146"/>
    <w:rsid w:val="00E96441"/>
    <w:rsid w:val="00E96881"/>
    <w:rsid w:val="00EA0276"/>
    <w:rsid w:val="00EA0918"/>
    <w:rsid w:val="00EA14B9"/>
    <w:rsid w:val="00EA2613"/>
    <w:rsid w:val="00EA354F"/>
    <w:rsid w:val="00EA3D99"/>
    <w:rsid w:val="00EA434B"/>
    <w:rsid w:val="00EA5A74"/>
    <w:rsid w:val="00EA5CFC"/>
    <w:rsid w:val="00EA7603"/>
    <w:rsid w:val="00EA7CE0"/>
    <w:rsid w:val="00EB01B9"/>
    <w:rsid w:val="00EB07D1"/>
    <w:rsid w:val="00EB1B9D"/>
    <w:rsid w:val="00EB2237"/>
    <w:rsid w:val="00EB2A86"/>
    <w:rsid w:val="00EB40DA"/>
    <w:rsid w:val="00EB580A"/>
    <w:rsid w:val="00EB602C"/>
    <w:rsid w:val="00EB706A"/>
    <w:rsid w:val="00EB7134"/>
    <w:rsid w:val="00EB7EBE"/>
    <w:rsid w:val="00EC05D7"/>
    <w:rsid w:val="00EC0854"/>
    <w:rsid w:val="00EC0A26"/>
    <w:rsid w:val="00EC0D0F"/>
    <w:rsid w:val="00EC145A"/>
    <w:rsid w:val="00EC150E"/>
    <w:rsid w:val="00EC2FF2"/>
    <w:rsid w:val="00EC3BDC"/>
    <w:rsid w:val="00EC3E3B"/>
    <w:rsid w:val="00EC4217"/>
    <w:rsid w:val="00EC4231"/>
    <w:rsid w:val="00EC5323"/>
    <w:rsid w:val="00ED01CA"/>
    <w:rsid w:val="00ED030F"/>
    <w:rsid w:val="00ED2387"/>
    <w:rsid w:val="00ED29A2"/>
    <w:rsid w:val="00ED2E85"/>
    <w:rsid w:val="00EE095B"/>
    <w:rsid w:val="00EE1CC6"/>
    <w:rsid w:val="00EE2175"/>
    <w:rsid w:val="00EE389E"/>
    <w:rsid w:val="00EE4379"/>
    <w:rsid w:val="00EF0187"/>
    <w:rsid w:val="00EF203D"/>
    <w:rsid w:val="00EF35A7"/>
    <w:rsid w:val="00EF3A8C"/>
    <w:rsid w:val="00EF4407"/>
    <w:rsid w:val="00EF58DD"/>
    <w:rsid w:val="00EF72FD"/>
    <w:rsid w:val="00EF7BE3"/>
    <w:rsid w:val="00F02856"/>
    <w:rsid w:val="00F03703"/>
    <w:rsid w:val="00F037F8"/>
    <w:rsid w:val="00F048FC"/>
    <w:rsid w:val="00F05877"/>
    <w:rsid w:val="00F05AD9"/>
    <w:rsid w:val="00F07811"/>
    <w:rsid w:val="00F1312B"/>
    <w:rsid w:val="00F14A0C"/>
    <w:rsid w:val="00F1565E"/>
    <w:rsid w:val="00F173F2"/>
    <w:rsid w:val="00F17EF5"/>
    <w:rsid w:val="00F2040C"/>
    <w:rsid w:val="00F2543A"/>
    <w:rsid w:val="00F26BDD"/>
    <w:rsid w:val="00F275D2"/>
    <w:rsid w:val="00F276AB"/>
    <w:rsid w:val="00F27B85"/>
    <w:rsid w:val="00F32CF4"/>
    <w:rsid w:val="00F32ED9"/>
    <w:rsid w:val="00F40820"/>
    <w:rsid w:val="00F422BE"/>
    <w:rsid w:val="00F4265A"/>
    <w:rsid w:val="00F426AA"/>
    <w:rsid w:val="00F44C15"/>
    <w:rsid w:val="00F4540E"/>
    <w:rsid w:val="00F4582B"/>
    <w:rsid w:val="00F47B14"/>
    <w:rsid w:val="00F52194"/>
    <w:rsid w:val="00F5451A"/>
    <w:rsid w:val="00F56C66"/>
    <w:rsid w:val="00F57360"/>
    <w:rsid w:val="00F608F2"/>
    <w:rsid w:val="00F60A3D"/>
    <w:rsid w:val="00F60BF6"/>
    <w:rsid w:val="00F614FE"/>
    <w:rsid w:val="00F62DA8"/>
    <w:rsid w:val="00F63BD1"/>
    <w:rsid w:val="00F63BD2"/>
    <w:rsid w:val="00F64542"/>
    <w:rsid w:val="00F72183"/>
    <w:rsid w:val="00F721B9"/>
    <w:rsid w:val="00F72330"/>
    <w:rsid w:val="00F726B2"/>
    <w:rsid w:val="00F7432E"/>
    <w:rsid w:val="00F75B1B"/>
    <w:rsid w:val="00F76A31"/>
    <w:rsid w:val="00F82B55"/>
    <w:rsid w:val="00F82B7D"/>
    <w:rsid w:val="00F8322D"/>
    <w:rsid w:val="00F846A5"/>
    <w:rsid w:val="00F864E2"/>
    <w:rsid w:val="00F8763F"/>
    <w:rsid w:val="00F9000E"/>
    <w:rsid w:val="00F90732"/>
    <w:rsid w:val="00F91AEB"/>
    <w:rsid w:val="00F9209D"/>
    <w:rsid w:val="00F93A44"/>
    <w:rsid w:val="00FA0947"/>
    <w:rsid w:val="00FA3367"/>
    <w:rsid w:val="00FA38BD"/>
    <w:rsid w:val="00FA4B32"/>
    <w:rsid w:val="00FA5FFD"/>
    <w:rsid w:val="00FA6824"/>
    <w:rsid w:val="00FA799F"/>
    <w:rsid w:val="00FA7DE0"/>
    <w:rsid w:val="00FB00C5"/>
    <w:rsid w:val="00FB135F"/>
    <w:rsid w:val="00FB1923"/>
    <w:rsid w:val="00FB31F9"/>
    <w:rsid w:val="00FB3211"/>
    <w:rsid w:val="00FB3540"/>
    <w:rsid w:val="00FB35C3"/>
    <w:rsid w:val="00FB3E41"/>
    <w:rsid w:val="00FB45F2"/>
    <w:rsid w:val="00FB6D47"/>
    <w:rsid w:val="00FC043B"/>
    <w:rsid w:val="00FC1984"/>
    <w:rsid w:val="00FC3E1A"/>
    <w:rsid w:val="00FC4065"/>
    <w:rsid w:val="00FC64D4"/>
    <w:rsid w:val="00FC6E84"/>
    <w:rsid w:val="00FC7C90"/>
    <w:rsid w:val="00FD0534"/>
    <w:rsid w:val="00FD4035"/>
    <w:rsid w:val="00FD509F"/>
    <w:rsid w:val="00FD5324"/>
    <w:rsid w:val="00FE010E"/>
    <w:rsid w:val="00FE1A0E"/>
    <w:rsid w:val="00FE4334"/>
    <w:rsid w:val="00FE44AE"/>
    <w:rsid w:val="00FE657D"/>
    <w:rsid w:val="00FE7586"/>
    <w:rsid w:val="00FE78DD"/>
    <w:rsid w:val="00FE7AD9"/>
    <w:rsid w:val="00FE7C3E"/>
    <w:rsid w:val="00FF06DB"/>
    <w:rsid w:val="00FF0D3A"/>
    <w:rsid w:val="00FF0E39"/>
    <w:rsid w:val="00FF3F4F"/>
    <w:rsid w:val="00FF4513"/>
    <w:rsid w:val="00FF6E57"/>
    <w:rsid w:val="00FF72B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1A89DF4"/>
  <w15:docId w15:val="{ECECFB0A-853C-4C8A-8F02-A2257D1E80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Times New Roman"/>
        <w:sz w:val="24"/>
        <w:szCs w:val="24"/>
        <w:lang w:val="en-US" w:eastAsia="en-US" w:bidi="ar-SA"/>
      </w:rPr>
    </w:rPrDefault>
    <w:pPrDefault>
      <w:pPr>
        <w:spacing w:line="480"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99"/>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B63FD9"/>
  </w:style>
  <w:style w:type="paragraph" w:styleId="Heading1">
    <w:name w:val="heading 1"/>
    <w:basedOn w:val="Normal"/>
    <w:next w:val="Normal"/>
    <w:link w:val="Heading1Char"/>
    <w:qFormat/>
    <w:rsid w:val="00B63FD9"/>
    <w:pPr>
      <w:keepNext/>
      <w:spacing w:before="240" w:after="60"/>
      <w:outlineLvl w:val="0"/>
    </w:pPr>
    <w:rPr>
      <w:rFonts w:ascii="Calibri" w:eastAsiaTheme="majorEastAsia" w:hAnsi="Calibri"/>
      <w:b/>
      <w:bCs/>
      <w:kern w:val="32"/>
      <w:sz w:val="32"/>
      <w:szCs w:val="32"/>
    </w:rPr>
  </w:style>
  <w:style w:type="paragraph" w:styleId="Heading2">
    <w:name w:val="heading 2"/>
    <w:basedOn w:val="Normal"/>
    <w:next w:val="Normal"/>
    <w:link w:val="Heading2Char"/>
    <w:semiHidden/>
    <w:unhideWhenUsed/>
    <w:qFormat/>
    <w:rsid w:val="00B63FD9"/>
    <w:pPr>
      <w:keepNext/>
      <w:keepLines/>
      <w:spacing w:before="200"/>
      <w:outlineLvl w:val="1"/>
    </w:pPr>
    <w:rPr>
      <w:rFonts w:asciiTheme="majorHAnsi" w:eastAsiaTheme="majorEastAsia" w:hAnsiTheme="majorHAnsi" w:cstheme="majorBidi"/>
      <w:b/>
      <w:bCs/>
      <w:color w:val="93A299" w:themeColor="accent1"/>
      <w:sz w:val="26"/>
      <w:szCs w:val="26"/>
    </w:rPr>
  </w:style>
  <w:style w:type="paragraph" w:styleId="Heading3">
    <w:name w:val="heading 3"/>
    <w:basedOn w:val="Normal"/>
    <w:next w:val="Normal"/>
    <w:link w:val="Heading3Char"/>
    <w:qFormat/>
    <w:rsid w:val="00B63FD9"/>
    <w:pPr>
      <w:keepNext/>
      <w:spacing w:before="240" w:after="60"/>
      <w:outlineLvl w:val="2"/>
    </w:pPr>
    <w:rPr>
      <w:rFonts w:ascii="Calibri" w:eastAsia="MS Gothic" w:hAnsi="Calibri"/>
      <w:b/>
      <w:bCs/>
      <w:sz w:val="26"/>
      <w:szCs w:val="26"/>
    </w:rPr>
  </w:style>
  <w:style w:type="paragraph" w:styleId="Heading4">
    <w:name w:val="heading 4"/>
    <w:basedOn w:val="Normal"/>
    <w:next w:val="Normal"/>
    <w:link w:val="Heading4Char"/>
    <w:semiHidden/>
    <w:unhideWhenUsed/>
    <w:qFormat/>
    <w:rsid w:val="00B63FD9"/>
    <w:pPr>
      <w:keepNext/>
      <w:keepLines/>
      <w:spacing w:before="200"/>
      <w:outlineLvl w:val="3"/>
    </w:pPr>
    <w:rPr>
      <w:rFonts w:asciiTheme="majorHAnsi" w:eastAsiaTheme="majorEastAsia" w:hAnsiTheme="majorHAnsi" w:cstheme="majorBidi"/>
      <w:b/>
      <w:bCs/>
      <w:i/>
      <w:iCs/>
      <w:color w:val="93A299" w:themeColor="accent1"/>
    </w:rPr>
  </w:style>
  <w:style w:type="paragraph" w:styleId="Heading5">
    <w:name w:val="heading 5"/>
    <w:basedOn w:val="Normal"/>
    <w:next w:val="Normal"/>
    <w:link w:val="Heading5Char"/>
    <w:semiHidden/>
    <w:unhideWhenUsed/>
    <w:qFormat/>
    <w:rsid w:val="00B63FD9"/>
    <w:pPr>
      <w:keepNext/>
      <w:keepLines/>
      <w:spacing w:before="200"/>
      <w:outlineLvl w:val="4"/>
    </w:pPr>
    <w:rPr>
      <w:rFonts w:asciiTheme="majorHAnsi" w:eastAsiaTheme="majorEastAsia" w:hAnsiTheme="majorHAnsi" w:cstheme="majorBidi"/>
      <w:color w:val="47524B" w:themeColor="accent1" w:themeShade="7F"/>
    </w:rPr>
  </w:style>
  <w:style w:type="paragraph" w:styleId="Heading6">
    <w:name w:val="heading 6"/>
    <w:basedOn w:val="Normal"/>
    <w:next w:val="Normal"/>
    <w:link w:val="Heading6Char"/>
    <w:semiHidden/>
    <w:unhideWhenUsed/>
    <w:qFormat/>
    <w:rsid w:val="00B63FD9"/>
    <w:pPr>
      <w:keepNext/>
      <w:keepLines/>
      <w:spacing w:before="200"/>
      <w:outlineLvl w:val="5"/>
    </w:pPr>
    <w:rPr>
      <w:rFonts w:asciiTheme="majorHAnsi" w:eastAsiaTheme="majorEastAsia" w:hAnsiTheme="majorHAnsi" w:cstheme="majorBidi"/>
      <w:i/>
      <w:iCs/>
      <w:color w:val="47524B" w:themeColor="accent1" w:themeShade="7F"/>
    </w:rPr>
  </w:style>
  <w:style w:type="paragraph" w:styleId="Heading7">
    <w:name w:val="heading 7"/>
    <w:basedOn w:val="Normal"/>
    <w:next w:val="Normal"/>
    <w:link w:val="Heading7Char"/>
    <w:semiHidden/>
    <w:unhideWhenUsed/>
    <w:qFormat/>
    <w:rsid w:val="00B63FD9"/>
    <w:pPr>
      <w:keepNext/>
      <w:keepLines/>
      <w:spacing w:before="200"/>
      <w:outlineLvl w:val="6"/>
    </w:pPr>
    <w:rPr>
      <w:rFonts w:asciiTheme="majorHAnsi" w:eastAsiaTheme="majorEastAsia" w:hAnsiTheme="majorHAnsi" w:cstheme="majorBidi"/>
      <w:i/>
      <w:iCs/>
      <w:color w:val="57576E" w:themeColor="text1" w:themeTint="BF"/>
    </w:rPr>
  </w:style>
  <w:style w:type="paragraph" w:styleId="Heading8">
    <w:name w:val="heading 8"/>
    <w:basedOn w:val="Normal"/>
    <w:next w:val="Normal"/>
    <w:link w:val="Heading8Char"/>
    <w:semiHidden/>
    <w:unhideWhenUsed/>
    <w:qFormat/>
    <w:rsid w:val="00B63FD9"/>
    <w:pPr>
      <w:keepNext/>
      <w:keepLines/>
      <w:spacing w:before="200"/>
      <w:outlineLvl w:val="7"/>
    </w:pPr>
    <w:rPr>
      <w:rFonts w:asciiTheme="majorHAnsi" w:eastAsiaTheme="majorEastAsia" w:hAnsiTheme="majorHAnsi" w:cstheme="majorBidi"/>
      <w:color w:val="57576E" w:themeColor="text1" w:themeTint="BF"/>
      <w:sz w:val="20"/>
      <w:szCs w:val="20"/>
    </w:rPr>
  </w:style>
  <w:style w:type="paragraph" w:styleId="Heading9">
    <w:name w:val="heading 9"/>
    <w:basedOn w:val="Normal"/>
    <w:next w:val="Normal"/>
    <w:link w:val="Heading9Char"/>
    <w:semiHidden/>
    <w:unhideWhenUsed/>
    <w:qFormat/>
    <w:rsid w:val="00B63FD9"/>
    <w:pPr>
      <w:keepNext/>
      <w:keepLines/>
      <w:spacing w:before="200"/>
      <w:outlineLvl w:val="8"/>
    </w:pPr>
    <w:rPr>
      <w:rFonts w:asciiTheme="majorHAnsi" w:eastAsiaTheme="majorEastAsia" w:hAnsiTheme="majorHAnsi" w:cstheme="majorBidi"/>
      <w:i/>
      <w:iCs/>
      <w:color w:val="57576E"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aragraphtext">
    <w:name w:val="paragraph_text"/>
    <w:basedOn w:val="DefaultParagraphFont"/>
    <w:rsid w:val="008C25BA"/>
  </w:style>
  <w:style w:type="character" w:customStyle="1" w:styleId="highlightedsearchterm">
    <w:name w:val="highlightedsearchterm"/>
    <w:basedOn w:val="DefaultParagraphFont"/>
    <w:rsid w:val="008C25BA"/>
  </w:style>
  <w:style w:type="character" w:customStyle="1" w:styleId="st">
    <w:name w:val="st"/>
    <w:basedOn w:val="DefaultParagraphFont"/>
    <w:rsid w:val="008C25BA"/>
  </w:style>
  <w:style w:type="character" w:customStyle="1" w:styleId="Heading1Char">
    <w:name w:val="Heading 1 Char"/>
    <w:link w:val="Heading1"/>
    <w:rsid w:val="00B63FD9"/>
    <w:rPr>
      <w:rFonts w:ascii="Calibri" w:eastAsiaTheme="majorEastAsia" w:hAnsi="Calibri"/>
      <w:b/>
      <w:bCs/>
      <w:kern w:val="32"/>
      <w:sz w:val="32"/>
      <w:szCs w:val="32"/>
    </w:rPr>
  </w:style>
  <w:style w:type="character" w:customStyle="1" w:styleId="Heading3Char">
    <w:name w:val="Heading 3 Char"/>
    <w:link w:val="Heading3"/>
    <w:rsid w:val="00B63FD9"/>
    <w:rPr>
      <w:rFonts w:ascii="Calibri" w:eastAsia="MS Gothic" w:hAnsi="Calibri"/>
      <w:b/>
      <w:bCs/>
      <w:sz w:val="26"/>
      <w:szCs w:val="26"/>
    </w:rPr>
  </w:style>
  <w:style w:type="character" w:styleId="Hyperlink">
    <w:name w:val="Hyperlink"/>
    <w:uiPriority w:val="99"/>
    <w:rsid w:val="008C25BA"/>
    <w:rPr>
      <w:color w:val="0000FF"/>
      <w:u w:val="single"/>
    </w:rPr>
  </w:style>
  <w:style w:type="character" w:styleId="Strong">
    <w:name w:val="Strong"/>
    <w:uiPriority w:val="22"/>
    <w:qFormat/>
    <w:rsid w:val="00B63FD9"/>
    <w:rPr>
      <w:b/>
    </w:rPr>
  </w:style>
  <w:style w:type="character" w:styleId="Emphasis">
    <w:name w:val="Emphasis"/>
    <w:uiPriority w:val="20"/>
    <w:qFormat/>
    <w:rsid w:val="00B63FD9"/>
    <w:rPr>
      <w:i/>
    </w:rPr>
  </w:style>
  <w:style w:type="paragraph" w:styleId="NormalWeb">
    <w:name w:val="Normal (Web)"/>
    <w:basedOn w:val="Normal"/>
    <w:uiPriority w:val="99"/>
    <w:rsid w:val="008C25BA"/>
    <w:pPr>
      <w:spacing w:beforeLines="1" w:afterLines="1"/>
    </w:pPr>
    <w:rPr>
      <w:rFonts w:ascii="Times" w:eastAsia="Times New Roman" w:hAnsi="Times"/>
    </w:rPr>
  </w:style>
  <w:style w:type="character" w:customStyle="1" w:styleId="Heading2Char">
    <w:name w:val="Heading 2 Char"/>
    <w:basedOn w:val="DefaultParagraphFont"/>
    <w:link w:val="Heading2"/>
    <w:semiHidden/>
    <w:rsid w:val="00B63FD9"/>
    <w:rPr>
      <w:rFonts w:asciiTheme="majorHAnsi" w:eastAsiaTheme="majorEastAsia" w:hAnsiTheme="majorHAnsi" w:cstheme="majorBidi"/>
      <w:b/>
      <w:bCs/>
      <w:color w:val="93A299" w:themeColor="accent1"/>
      <w:sz w:val="26"/>
      <w:szCs w:val="26"/>
    </w:rPr>
  </w:style>
  <w:style w:type="character" w:customStyle="1" w:styleId="Heading4Char">
    <w:name w:val="Heading 4 Char"/>
    <w:basedOn w:val="DefaultParagraphFont"/>
    <w:link w:val="Heading4"/>
    <w:semiHidden/>
    <w:rsid w:val="00B63FD9"/>
    <w:rPr>
      <w:rFonts w:asciiTheme="majorHAnsi" w:eastAsiaTheme="majorEastAsia" w:hAnsiTheme="majorHAnsi" w:cstheme="majorBidi"/>
      <w:b/>
      <w:bCs/>
      <w:i/>
      <w:iCs/>
      <w:color w:val="93A299" w:themeColor="accent1"/>
    </w:rPr>
  </w:style>
  <w:style w:type="character" w:customStyle="1" w:styleId="Heading5Char">
    <w:name w:val="Heading 5 Char"/>
    <w:basedOn w:val="DefaultParagraphFont"/>
    <w:link w:val="Heading5"/>
    <w:semiHidden/>
    <w:rsid w:val="00B63FD9"/>
    <w:rPr>
      <w:rFonts w:asciiTheme="majorHAnsi" w:eastAsiaTheme="majorEastAsia" w:hAnsiTheme="majorHAnsi" w:cstheme="majorBidi"/>
      <w:color w:val="47524B" w:themeColor="accent1" w:themeShade="7F"/>
    </w:rPr>
  </w:style>
  <w:style w:type="character" w:customStyle="1" w:styleId="Heading6Char">
    <w:name w:val="Heading 6 Char"/>
    <w:basedOn w:val="DefaultParagraphFont"/>
    <w:link w:val="Heading6"/>
    <w:semiHidden/>
    <w:rsid w:val="00B63FD9"/>
    <w:rPr>
      <w:rFonts w:asciiTheme="majorHAnsi" w:eastAsiaTheme="majorEastAsia" w:hAnsiTheme="majorHAnsi" w:cstheme="majorBidi"/>
      <w:i/>
      <w:iCs/>
      <w:color w:val="47524B" w:themeColor="accent1" w:themeShade="7F"/>
    </w:rPr>
  </w:style>
  <w:style w:type="character" w:customStyle="1" w:styleId="Heading7Char">
    <w:name w:val="Heading 7 Char"/>
    <w:basedOn w:val="DefaultParagraphFont"/>
    <w:link w:val="Heading7"/>
    <w:semiHidden/>
    <w:rsid w:val="00B63FD9"/>
    <w:rPr>
      <w:rFonts w:asciiTheme="majorHAnsi" w:eastAsiaTheme="majorEastAsia" w:hAnsiTheme="majorHAnsi" w:cstheme="majorBidi"/>
      <w:i/>
      <w:iCs/>
      <w:color w:val="57576E" w:themeColor="text1" w:themeTint="BF"/>
    </w:rPr>
  </w:style>
  <w:style w:type="character" w:customStyle="1" w:styleId="Heading8Char">
    <w:name w:val="Heading 8 Char"/>
    <w:basedOn w:val="DefaultParagraphFont"/>
    <w:link w:val="Heading8"/>
    <w:semiHidden/>
    <w:rsid w:val="00B63FD9"/>
    <w:rPr>
      <w:rFonts w:asciiTheme="majorHAnsi" w:eastAsiaTheme="majorEastAsia" w:hAnsiTheme="majorHAnsi" w:cstheme="majorBidi"/>
      <w:color w:val="57576E" w:themeColor="text1" w:themeTint="BF"/>
      <w:sz w:val="20"/>
      <w:szCs w:val="20"/>
    </w:rPr>
  </w:style>
  <w:style w:type="character" w:customStyle="1" w:styleId="Heading9Char">
    <w:name w:val="Heading 9 Char"/>
    <w:basedOn w:val="DefaultParagraphFont"/>
    <w:link w:val="Heading9"/>
    <w:semiHidden/>
    <w:rsid w:val="00B63FD9"/>
    <w:rPr>
      <w:rFonts w:asciiTheme="majorHAnsi" w:eastAsiaTheme="majorEastAsia" w:hAnsiTheme="majorHAnsi" w:cstheme="majorBidi"/>
      <w:i/>
      <w:iCs/>
      <w:color w:val="57576E" w:themeColor="text1" w:themeTint="BF"/>
      <w:sz w:val="20"/>
      <w:szCs w:val="20"/>
    </w:rPr>
  </w:style>
  <w:style w:type="paragraph" w:styleId="Title">
    <w:name w:val="Title"/>
    <w:basedOn w:val="Normal"/>
    <w:next w:val="Normal"/>
    <w:link w:val="TitleChar"/>
    <w:qFormat/>
    <w:rsid w:val="00B63FD9"/>
    <w:pPr>
      <w:pBdr>
        <w:bottom w:val="single" w:sz="8" w:space="4" w:color="93A299" w:themeColor="accent1"/>
      </w:pBdr>
      <w:spacing w:after="300" w:line="240" w:lineRule="auto"/>
      <w:contextualSpacing/>
    </w:pPr>
    <w:rPr>
      <w:rFonts w:asciiTheme="majorHAnsi" w:eastAsiaTheme="majorEastAsia" w:hAnsiTheme="majorHAnsi" w:cstheme="majorBidi"/>
      <w:color w:val="A43926" w:themeColor="text2" w:themeShade="BF"/>
      <w:spacing w:val="5"/>
      <w:kern w:val="28"/>
      <w:sz w:val="52"/>
      <w:szCs w:val="52"/>
    </w:rPr>
  </w:style>
  <w:style w:type="character" w:customStyle="1" w:styleId="TitleChar">
    <w:name w:val="Title Char"/>
    <w:basedOn w:val="DefaultParagraphFont"/>
    <w:link w:val="Title"/>
    <w:rsid w:val="00B63FD9"/>
    <w:rPr>
      <w:rFonts w:asciiTheme="majorHAnsi" w:eastAsiaTheme="majorEastAsia" w:hAnsiTheme="majorHAnsi" w:cstheme="majorBidi"/>
      <w:color w:val="A43926" w:themeColor="text2" w:themeShade="BF"/>
      <w:spacing w:val="5"/>
      <w:kern w:val="28"/>
      <w:sz w:val="52"/>
      <w:szCs w:val="52"/>
    </w:rPr>
  </w:style>
  <w:style w:type="paragraph" w:styleId="Subtitle">
    <w:name w:val="Subtitle"/>
    <w:basedOn w:val="Normal"/>
    <w:next w:val="Normal"/>
    <w:link w:val="SubtitleChar"/>
    <w:qFormat/>
    <w:rsid w:val="00B63FD9"/>
    <w:pPr>
      <w:numPr>
        <w:ilvl w:val="1"/>
      </w:numPr>
    </w:pPr>
    <w:rPr>
      <w:rFonts w:asciiTheme="majorHAnsi" w:eastAsiaTheme="majorEastAsia" w:hAnsiTheme="majorHAnsi" w:cstheme="majorBidi"/>
      <w:i/>
      <w:iCs/>
      <w:color w:val="93A299" w:themeColor="accent1"/>
      <w:spacing w:val="15"/>
    </w:rPr>
  </w:style>
  <w:style w:type="character" w:customStyle="1" w:styleId="SubtitleChar">
    <w:name w:val="Subtitle Char"/>
    <w:basedOn w:val="DefaultParagraphFont"/>
    <w:link w:val="Subtitle"/>
    <w:rsid w:val="00B63FD9"/>
    <w:rPr>
      <w:rFonts w:asciiTheme="majorHAnsi" w:eastAsiaTheme="majorEastAsia" w:hAnsiTheme="majorHAnsi" w:cstheme="majorBidi"/>
      <w:i/>
      <w:iCs/>
      <w:color w:val="93A299" w:themeColor="accent1"/>
      <w:spacing w:val="15"/>
    </w:rPr>
  </w:style>
  <w:style w:type="paragraph" w:styleId="NoSpacing">
    <w:name w:val="No Spacing"/>
    <w:basedOn w:val="Normal"/>
    <w:uiPriority w:val="99"/>
    <w:qFormat/>
    <w:rsid w:val="00B63FD9"/>
    <w:pPr>
      <w:spacing w:line="240" w:lineRule="auto"/>
    </w:pPr>
  </w:style>
  <w:style w:type="paragraph" w:styleId="ListParagraph">
    <w:name w:val="List Paragraph"/>
    <w:basedOn w:val="Normal"/>
    <w:uiPriority w:val="34"/>
    <w:qFormat/>
    <w:rsid w:val="00B63FD9"/>
    <w:pPr>
      <w:ind w:left="720"/>
      <w:contextualSpacing/>
    </w:pPr>
  </w:style>
  <w:style w:type="paragraph" w:styleId="Quote">
    <w:name w:val="Quote"/>
    <w:basedOn w:val="Normal"/>
    <w:next w:val="Normal"/>
    <w:link w:val="QuoteChar"/>
    <w:uiPriority w:val="73"/>
    <w:qFormat/>
    <w:rsid w:val="00B63FD9"/>
    <w:rPr>
      <w:i/>
      <w:iCs/>
      <w:color w:val="292934" w:themeColor="text1"/>
    </w:rPr>
  </w:style>
  <w:style w:type="character" w:customStyle="1" w:styleId="QuoteChar">
    <w:name w:val="Quote Char"/>
    <w:basedOn w:val="DefaultParagraphFont"/>
    <w:link w:val="Quote"/>
    <w:uiPriority w:val="73"/>
    <w:rsid w:val="00B63FD9"/>
    <w:rPr>
      <w:i/>
      <w:iCs/>
      <w:color w:val="292934" w:themeColor="text1"/>
    </w:rPr>
  </w:style>
  <w:style w:type="paragraph" w:styleId="IntenseQuote">
    <w:name w:val="Intense Quote"/>
    <w:basedOn w:val="Normal"/>
    <w:next w:val="Normal"/>
    <w:link w:val="IntenseQuoteChar"/>
    <w:uiPriority w:val="60"/>
    <w:qFormat/>
    <w:rsid w:val="00B63FD9"/>
    <w:pPr>
      <w:pBdr>
        <w:bottom w:val="single" w:sz="4" w:space="4" w:color="93A299" w:themeColor="accent1"/>
      </w:pBdr>
      <w:spacing w:before="200" w:after="280"/>
      <w:ind w:left="936" w:right="936"/>
    </w:pPr>
    <w:rPr>
      <w:b/>
      <w:bCs/>
      <w:i/>
      <w:iCs/>
      <w:color w:val="93A299" w:themeColor="accent1"/>
    </w:rPr>
  </w:style>
  <w:style w:type="character" w:customStyle="1" w:styleId="IntenseQuoteChar">
    <w:name w:val="Intense Quote Char"/>
    <w:basedOn w:val="DefaultParagraphFont"/>
    <w:link w:val="IntenseQuote"/>
    <w:uiPriority w:val="60"/>
    <w:rsid w:val="00B63FD9"/>
    <w:rPr>
      <w:b/>
      <w:bCs/>
      <w:i/>
      <w:iCs/>
      <w:color w:val="93A299" w:themeColor="accent1"/>
    </w:rPr>
  </w:style>
  <w:style w:type="character" w:styleId="SubtleEmphasis">
    <w:name w:val="Subtle Emphasis"/>
    <w:uiPriority w:val="65"/>
    <w:qFormat/>
    <w:rsid w:val="00B63FD9"/>
    <w:rPr>
      <w:i/>
      <w:iCs/>
      <w:color w:val="8A8AA3" w:themeColor="text1" w:themeTint="7F"/>
    </w:rPr>
  </w:style>
  <w:style w:type="character" w:styleId="IntenseEmphasis">
    <w:name w:val="Intense Emphasis"/>
    <w:basedOn w:val="DefaultParagraphFont"/>
    <w:uiPriority w:val="66"/>
    <w:qFormat/>
    <w:rsid w:val="00B63FD9"/>
    <w:rPr>
      <w:b/>
      <w:bCs/>
      <w:i/>
      <w:iCs/>
      <w:color w:val="93A299" w:themeColor="accent1"/>
    </w:rPr>
  </w:style>
  <w:style w:type="character" w:styleId="SubtleReference">
    <w:name w:val="Subtle Reference"/>
    <w:basedOn w:val="DefaultParagraphFont"/>
    <w:uiPriority w:val="67"/>
    <w:qFormat/>
    <w:rsid w:val="00B63FD9"/>
    <w:rPr>
      <w:smallCaps/>
      <w:color w:val="AD8F67" w:themeColor="accent2"/>
      <w:u w:val="single"/>
    </w:rPr>
  </w:style>
  <w:style w:type="character" w:styleId="IntenseReference">
    <w:name w:val="Intense Reference"/>
    <w:basedOn w:val="DefaultParagraphFont"/>
    <w:uiPriority w:val="68"/>
    <w:qFormat/>
    <w:rsid w:val="00B63FD9"/>
    <w:rPr>
      <w:b/>
      <w:bCs/>
      <w:smallCaps/>
      <w:color w:val="AD8F67" w:themeColor="accent2"/>
      <w:spacing w:val="5"/>
      <w:u w:val="single"/>
    </w:rPr>
  </w:style>
  <w:style w:type="character" w:styleId="BookTitle">
    <w:name w:val="Book Title"/>
    <w:basedOn w:val="DefaultParagraphFont"/>
    <w:uiPriority w:val="69"/>
    <w:qFormat/>
    <w:rsid w:val="00B63FD9"/>
    <w:rPr>
      <w:b/>
      <w:bCs/>
      <w:smallCaps/>
      <w:spacing w:val="5"/>
    </w:rPr>
  </w:style>
  <w:style w:type="paragraph" w:styleId="TOCHeading">
    <w:name w:val="TOC Heading"/>
    <w:basedOn w:val="Heading1"/>
    <w:next w:val="Normal"/>
    <w:uiPriority w:val="71"/>
    <w:semiHidden/>
    <w:unhideWhenUsed/>
    <w:qFormat/>
    <w:rsid w:val="00B63FD9"/>
    <w:pPr>
      <w:keepLines/>
      <w:spacing w:before="480" w:after="0"/>
      <w:outlineLvl w:val="9"/>
    </w:pPr>
    <w:rPr>
      <w:rFonts w:asciiTheme="majorHAnsi" w:hAnsiTheme="majorHAnsi" w:cstheme="majorBidi"/>
      <w:color w:val="6B7C71" w:themeColor="accent1" w:themeShade="BF"/>
      <w:kern w:val="0"/>
      <w:sz w:val="28"/>
      <w:szCs w:val="28"/>
    </w:rPr>
  </w:style>
  <w:style w:type="paragraph" w:styleId="BalloonText">
    <w:name w:val="Balloon Text"/>
    <w:basedOn w:val="Normal"/>
    <w:link w:val="BalloonTextChar"/>
    <w:rsid w:val="008C767F"/>
    <w:pPr>
      <w:spacing w:line="240" w:lineRule="auto"/>
    </w:pPr>
    <w:rPr>
      <w:rFonts w:ascii="Tahoma" w:hAnsi="Tahoma" w:cs="Tahoma"/>
      <w:sz w:val="16"/>
      <w:szCs w:val="16"/>
    </w:rPr>
  </w:style>
  <w:style w:type="character" w:customStyle="1" w:styleId="BalloonTextChar">
    <w:name w:val="Balloon Text Char"/>
    <w:basedOn w:val="DefaultParagraphFont"/>
    <w:link w:val="BalloonText"/>
    <w:rsid w:val="008C767F"/>
    <w:rPr>
      <w:rFonts w:ascii="Tahoma" w:hAnsi="Tahoma" w:cs="Tahoma"/>
      <w:sz w:val="16"/>
      <w:szCs w:val="16"/>
    </w:rPr>
  </w:style>
  <w:style w:type="paragraph" w:styleId="Revision">
    <w:name w:val="Revision"/>
    <w:hidden/>
    <w:uiPriority w:val="99"/>
    <w:semiHidden/>
    <w:rsid w:val="006A505C"/>
    <w:pPr>
      <w:spacing w:line="240" w:lineRule="auto"/>
    </w:pPr>
  </w:style>
  <w:style w:type="paragraph" w:customStyle="1" w:styleId="EndNoteBibliographyTitle">
    <w:name w:val="EndNote Bibliography Title"/>
    <w:basedOn w:val="Normal"/>
    <w:link w:val="EndNoteBibliographyTitleChar"/>
    <w:rsid w:val="00F52194"/>
    <w:pPr>
      <w:jc w:val="center"/>
    </w:pPr>
    <w:rPr>
      <w:rFonts w:cs="Arial"/>
      <w:noProof/>
    </w:rPr>
  </w:style>
  <w:style w:type="character" w:customStyle="1" w:styleId="EndNoteBibliographyTitleChar">
    <w:name w:val="EndNote Bibliography Title Char"/>
    <w:basedOn w:val="DefaultParagraphFont"/>
    <w:link w:val="EndNoteBibliographyTitle"/>
    <w:rsid w:val="00F52194"/>
    <w:rPr>
      <w:rFonts w:cs="Arial"/>
      <w:noProof/>
    </w:rPr>
  </w:style>
  <w:style w:type="paragraph" w:customStyle="1" w:styleId="EndNoteBibliography">
    <w:name w:val="EndNote Bibliography"/>
    <w:basedOn w:val="Normal"/>
    <w:link w:val="EndNoteBibliographyChar"/>
    <w:rsid w:val="00F52194"/>
    <w:pPr>
      <w:spacing w:line="240" w:lineRule="auto"/>
    </w:pPr>
    <w:rPr>
      <w:rFonts w:cs="Arial"/>
      <w:noProof/>
    </w:rPr>
  </w:style>
  <w:style w:type="character" w:customStyle="1" w:styleId="EndNoteBibliographyChar">
    <w:name w:val="EndNote Bibliography Char"/>
    <w:basedOn w:val="DefaultParagraphFont"/>
    <w:link w:val="EndNoteBibliography"/>
    <w:rsid w:val="00F52194"/>
    <w:rPr>
      <w:rFonts w:cs="Arial"/>
      <w:noProof/>
    </w:rPr>
  </w:style>
  <w:style w:type="character" w:styleId="CommentReference">
    <w:name w:val="annotation reference"/>
    <w:basedOn w:val="DefaultParagraphFont"/>
    <w:rsid w:val="00E41E20"/>
    <w:rPr>
      <w:sz w:val="16"/>
      <w:szCs w:val="16"/>
    </w:rPr>
  </w:style>
  <w:style w:type="paragraph" w:styleId="CommentText">
    <w:name w:val="annotation text"/>
    <w:basedOn w:val="Normal"/>
    <w:link w:val="CommentTextChar"/>
    <w:rsid w:val="00E41E20"/>
    <w:pPr>
      <w:spacing w:line="240" w:lineRule="auto"/>
    </w:pPr>
    <w:rPr>
      <w:sz w:val="20"/>
      <w:szCs w:val="20"/>
    </w:rPr>
  </w:style>
  <w:style w:type="character" w:customStyle="1" w:styleId="CommentTextChar">
    <w:name w:val="Comment Text Char"/>
    <w:basedOn w:val="DefaultParagraphFont"/>
    <w:link w:val="CommentText"/>
    <w:rsid w:val="00E41E20"/>
    <w:rPr>
      <w:sz w:val="20"/>
      <w:szCs w:val="20"/>
    </w:rPr>
  </w:style>
  <w:style w:type="paragraph" w:styleId="CommentSubject">
    <w:name w:val="annotation subject"/>
    <w:basedOn w:val="CommentText"/>
    <w:next w:val="CommentText"/>
    <w:link w:val="CommentSubjectChar"/>
    <w:rsid w:val="00E41E20"/>
    <w:rPr>
      <w:b/>
      <w:bCs/>
    </w:rPr>
  </w:style>
  <w:style w:type="character" w:customStyle="1" w:styleId="CommentSubjectChar">
    <w:name w:val="Comment Subject Char"/>
    <w:basedOn w:val="CommentTextChar"/>
    <w:link w:val="CommentSubject"/>
    <w:rsid w:val="00E41E20"/>
    <w:rPr>
      <w:b/>
      <w:bCs/>
      <w:sz w:val="20"/>
      <w:szCs w:val="20"/>
    </w:rPr>
  </w:style>
  <w:style w:type="character" w:styleId="FollowedHyperlink">
    <w:name w:val="FollowedHyperlink"/>
    <w:basedOn w:val="DefaultParagraphFont"/>
    <w:rsid w:val="00494FBF"/>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5167254">
      <w:bodyDiv w:val="1"/>
      <w:marLeft w:val="0"/>
      <w:marRight w:val="0"/>
      <w:marTop w:val="0"/>
      <w:marBottom w:val="0"/>
      <w:divBdr>
        <w:top w:val="none" w:sz="0" w:space="0" w:color="auto"/>
        <w:left w:val="none" w:sz="0" w:space="0" w:color="auto"/>
        <w:bottom w:val="none" w:sz="0" w:space="0" w:color="auto"/>
        <w:right w:val="none" w:sz="0" w:space="0" w:color="auto"/>
      </w:divBdr>
    </w:div>
    <w:div w:id="233977150">
      <w:bodyDiv w:val="1"/>
      <w:marLeft w:val="0"/>
      <w:marRight w:val="0"/>
      <w:marTop w:val="0"/>
      <w:marBottom w:val="0"/>
      <w:divBdr>
        <w:top w:val="none" w:sz="0" w:space="0" w:color="auto"/>
        <w:left w:val="none" w:sz="0" w:space="0" w:color="auto"/>
        <w:bottom w:val="none" w:sz="0" w:space="0" w:color="auto"/>
        <w:right w:val="none" w:sz="0" w:space="0" w:color="auto"/>
      </w:divBdr>
    </w:div>
    <w:div w:id="1167551897">
      <w:bodyDiv w:val="1"/>
      <w:marLeft w:val="0"/>
      <w:marRight w:val="0"/>
      <w:marTop w:val="0"/>
      <w:marBottom w:val="0"/>
      <w:divBdr>
        <w:top w:val="none" w:sz="0" w:space="0" w:color="auto"/>
        <w:left w:val="none" w:sz="0" w:space="0" w:color="auto"/>
        <w:bottom w:val="none" w:sz="0" w:space="0" w:color="auto"/>
        <w:right w:val="none" w:sz="0" w:space="0" w:color="auto"/>
      </w:divBdr>
    </w:div>
    <w:div w:id="1175343444">
      <w:bodyDiv w:val="1"/>
      <w:marLeft w:val="0"/>
      <w:marRight w:val="0"/>
      <w:marTop w:val="0"/>
      <w:marBottom w:val="0"/>
      <w:divBdr>
        <w:top w:val="none" w:sz="0" w:space="0" w:color="auto"/>
        <w:left w:val="none" w:sz="0" w:space="0" w:color="auto"/>
        <w:bottom w:val="none" w:sz="0" w:space="0" w:color="auto"/>
        <w:right w:val="none" w:sz="0" w:space="0" w:color="auto"/>
      </w:divBdr>
    </w:div>
    <w:div w:id="1240671311">
      <w:bodyDiv w:val="1"/>
      <w:marLeft w:val="0"/>
      <w:marRight w:val="0"/>
      <w:marTop w:val="0"/>
      <w:marBottom w:val="0"/>
      <w:divBdr>
        <w:top w:val="none" w:sz="0" w:space="0" w:color="auto"/>
        <w:left w:val="none" w:sz="0" w:space="0" w:color="auto"/>
        <w:bottom w:val="none" w:sz="0" w:space="0" w:color="auto"/>
        <w:right w:val="none" w:sz="0" w:space="0" w:color="auto"/>
      </w:divBdr>
    </w:div>
    <w:div w:id="1791781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_rels/theme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Equity">
  <a:themeElements>
    <a:clrScheme name="Clarity">
      <a:dk1>
        <a:srgbClr val="292934"/>
      </a:dk1>
      <a:lt1>
        <a:srgbClr val="FFFFFF"/>
      </a:lt1>
      <a:dk2>
        <a:srgbClr val="D2533C"/>
      </a:dk2>
      <a:lt2>
        <a:srgbClr val="F3F2DC"/>
      </a:lt2>
      <a:accent1>
        <a:srgbClr val="93A299"/>
      </a:accent1>
      <a:accent2>
        <a:srgbClr val="AD8F67"/>
      </a:accent2>
      <a:accent3>
        <a:srgbClr val="726056"/>
      </a:accent3>
      <a:accent4>
        <a:srgbClr val="4C5A6A"/>
      </a:accent4>
      <a:accent5>
        <a:srgbClr val="808DA0"/>
      </a:accent5>
      <a:accent6>
        <a:srgbClr val="79463D"/>
      </a:accent6>
      <a:hlink>
        <a:srgbClr val="0000FF"/>
      </a:hlink>
      <a:folHlink>
        <a:srgbClr val="800080"/>
      </a:folHlink>
    </a:clrScheme>
    <a:fontScheme name="Equity">
      <a:majorFont>
        <a:latin typeface="Franklin Gothic Book"/>
        <a:ea typeface=""/>
        <a:cs typeface=""/>
        <a:font script="Grek" typeface="Calibri"/>
        <a:font script="Cyrl" typeface="Calibri"/>
        <a:font script="Jpan" typeface="HGｺﾞｼｯｸM"/>
        <a:font script="Hang" typeface="바탕"/>
        <a:font script="Hans" typeface="幼圆"/>
        <a:font script="Hant" typeface="微軟正黑體"/>
        <a:font script="Arab" typeface="Tahoma"/>
        <a:font script="Hebr" typeface="Aharoni"/>
        <a:font script="Thai" typeface="Lily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Perpetua"/>
        <a:ea typeface=""/>
        <a:cs typeface=""/>
        <a:font script="Grek" typeface="Cambria"/>
        <a:font script="Cyrl" typeface="Cambria"/>
        <a:font script="Jpan" typeface="HG創英ﾌﾟﾚｾﾞﾝｽEB"/>
        <a:font script="Hang" typeface="맑은 고딕"/>
        <a:font script="Hans" typeface="宋体"/>
        <a:font script="Hant" typeface="新細明體"/>
        <a:font script="Arab" typeface="Times New Roman"/>
        <a:font script="Hebr" typeface="Aharoni"/>
        <a:font script="Thai" typeface="EucrosiaUPC"/>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Equity">
      <a:fillStyleLst>
        <a:solidFill>
          <a:schemeClr val="phClr"/>
        </a:solidFill>
        <a:blipFill>
          <a:blip xmlns:r="http://schemas.openxmlformats.org/officeDocument/2006/relationships" r:embed="rId1">
            <a:duotone>
              <a:schemeClr val="phClr">
                <a:tint val="30000"/>
                <a:satMod val="300000"/>
              </a:schemeClr>
              <a:schemeClr val="phClr">
                <a:tint val="40000"/>
                <a:satMod val="200000"/>
              </a:schemeClr>
            </a:duotone>
          </a:blip>
          <a:tile tx="0" ty="0" sx="70000" sy="70000" flip="none" algn="ctr"/>
        </a:blipFill>
        <a:blipFill>
          <a:blip xmlns:r="http://schemas.openxmlformats.org/officeDocument/2006/relationships" r:embed="rId1">
            <a:duotone>
              <a:schemeClr val="phClr">
                <a:shade val="22000"/>
                <a:satMod val="160000"/>
              </a:schemeClr>
              <a:schemeClr val="phClr">
                <a:shade val="45000"/>
                <a:satMod val="100000"/>
              </a:schemeClr>
            </a:duotone>
          </a:blip>
          <a:tile tx="0" ty="0" sx="65000" sy="65000" flip="none" algn="ctr"/>
        </a:blipFill>
      </a:fillStyleLst>
      <a:lnStyleLst>
        <a:ln w="9525" cap="flat" cmpd="sng" algn="ctr">
          <a:solidFill>
            <a:schemeClr val="phClr">
              <a:shade val="60000"/>
              <a:satMod val="110000"/>
            </a:schemeClr>
          </a:solidFill>
          <a:prstDash val="solid"/>
        </a:ln>
        <a:ln w="127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algn="t" rotWithShape="0">
              <a:srgbClr val="000000">
                <a:alpha val="50000"/>
              </a:srgbClr>
            </a:outerShdw>
          </a:effectLst>
        </a:effectStyle>
        <a:effectStyle>
          <a:effectLst>
            <a:outerShdw blurRad="38100" dist="25400" dir="5400000" algn="t" rotWithShape="0">
              <a:srgbClr val="000000">
                <a:alpha val="50000"/>
              </a:srgbClr>
            </a:outerShdw>
          </a:effectLst>
        </a:effectStyle>
        <a:effectStyle>
          <a:effectLst>
            <a:outerShdw blurRad="50800" dist="50800" dir="5400000" algn="t" rotWithShape="0">
              <a:srgbClr val="000000">
                <a:alpha val="60000"/>
              </a:srgbClr>
            </a:outerShdw>
          </a:effectLst>
          <a:scene3d>
            <a:camera prst="isometricBottomUp" fov="0">
              <a:rot lat="0" lon="0" rev="0"/>
            </a:camera>
            <a:lightRig rig="soft" dir="b">
              <a:rot lat="0" lon="0" rev="9000000"/>
            </a:lightRig>
          </a:scene3d>
          <a:sp3d contourW="35000" prstMaterial="matte">
            <a:bevelT w="45000" h="38100" prst="convex"/>
            <a:contourClr>
              <a:schemeClr val="phClr">
                <a:tint val="10000"/>
                <a:satMod val="130000"/>
              </a:schemeClr>
            </a:contourClr>
          </a:sp3d>
        </a:effectStyle>
      </a:effectStyleLst>
      <a:bgFillStyleLst>
        <a:solidFill>
          <a:schemeClr val="phClr"/>
        </a:solidFill>
        <a:gradFill rotWithShape="1">
          <a:gsLst>
            <a:gs pos="0">
              <a:schemeClr val="phClr">
                <a:shade val="40000"/>
                <a:satMod val="165000"/>
              </a:schemeClr>
            </a:gs>
            <a:gs pos="50000">
              <a:schemeClr val="phClr">
                <a:shade val="80000"/>
                <a:satMod val="155000"/>
              </a:schemeClr>
            </a:gs>
            <a:gs pos="100000">
              <a:schemeClr val="phClr">
                <a:tint val="95000"/>
                <a:satMod val="200000"/>
              </a:schemeClr>
            </a:gs>
          </a:gsLst>
          <a:lin ang="16200000" scaled="1"/>
        </a:gradFill>
        <a:blipFill>
          <a:blip xmlns:r="http://schemas.openxmlformats.org/officeDocument/2006/relationships" r:embed="rId1">
            <a:duotone>
              <a:schemeClr val="phClr">
                <a:tint val="95000"/>
                <a:satMod val="200000"/>
              </a:schemeClr>
              <a:schemeClr val="phClr">
                <a:shade val="80000"/>
                <a:satMod val="100000"/>
              </a:schemeClr>
            </a:duotone>
          </a:blip>
          <a:tile tx="0" ty="0" sx="55000" sy="55000" flip="none" algn="tl"/>
        </a:blip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0493997-DA1B-4C27-BCA9-1DB3940230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1</Pages>
  <Words>624</Words>
  <Characters>355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4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an X Zhu</dc:creator>
  <cp:lastModifiedBy>Zhu, Yuan X., Ph.D.</cp:lastModifiedBy>
  <cp:revision>4</cp:revision>
  <dcterms:created xsi:type="dcterms:W3CDTF">2021-09-09T20:52:00Z</dcterms:created>
  <dcterms:modified xsi:type="dcterms:W3CDTF">2021-09-14T17:00:00Z</dcterms:modified>
</cp:coreProperties>
</file>